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80E4A" w14:textId="2B6423CE" w:rsidR="009A0464" w:rsidRPr="00D37D14" w:rsidRDefault="009A0464" w:rsidP="00763CD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sz w:val="20"/>
          <w:szCs w:val="20"/>
        </w:rPr>
        <w:t xml:space="preserve">Table S1. Patient demographic and clinical characteristics </w:t>
      </w:r>
      <w:r w:rsidRPr="00D37D14">
        <w:rPr>
          <w:rFonts w:ascii="Times New Roman" w:hAnsi="Times New Roman"/>
          <w:b/>
          <w:bCs/>
          <w:sz w:val="20"/>
          <w:szCs w:val="20"/>
        </w:rPr>
        <w:t>(per-treatment analysis)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3284"/>
        <w:gridCol w:w="1692"/>
        <w:gridCol w:w="1694"/>
        <w:gridCol w:w="1694"/>
        <w:gridCol w:w="996"/>
      </w:tblGrid>
      <w:tr w:rsidR="00D37D14" w:rsidRPr="00D37D14" w14:paraId="2D6846F0" w14:textId="77777777" w:rsidTr="009A0464">
        <w:trPr>
          <w:trHeight w:val="331"/>
        </w:trPr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1504A3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5FDDD1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WAVES</w:t>
            </w:r>
          </w:p>
          <w:p w14:paraId="04CD9DD4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(n=89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2C8E14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Hybrid </w:t>
            </w:r>
          </w:p>
          <w:p w14:paraId="4B537AB8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(n=36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97BC6F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Conventional </w:t>
            </w:r>
          </w:p>
          <w:p w14:paraId="4424D520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(n=59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110E8E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D37D14" w:rsidRPr="00D37D14" w14:paraId="757161DC" w14:textId="77777777" w:rsidTr="009A0464">
        <w:trPr>
          <w:trHeight w:val="331"/>
        </w:trPr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762781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Age (years)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, median (range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D629D3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69 (15-92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0F52B4" w14:textId="77777777" w:rsidR="009A0464" w:rsidRPr="00D37D14" w:rsidRDefault="009A0464" w:rsidP="009A0464">
            <w:pPr>
              <w:tabs>
                <w:tab w:val="left" w:pos="160"/>
              </w:tabs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sz w:val="20"/>
                <w:szCs w:val="20"/>
              </w:rPr>
              <w:t>69 (15-81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E48F11" w14:textId="77777777" w:rsidR="009A0464" w:rsidRPr="00D37D14" w:rsidRDefault="009A0464" w:rsidP="009A0464">
            <w:pPr>
              <w:tabs>
                <w:tab w:val="left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71 (33-83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16A8C" w14:textId="77777777" w:rsidR="009A0464" w:rsidRPr="00D37D14" w:rsidRDefault="009A0464" w:rsidP="009A0464">
            <w:pPr>
              <w:tabs>
                <w:tab w:val="left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350</w:t>
            </w:r>
          </w:p>
        </w:tc>
      </w:tr>
      <w:tr w:rsidR="00D37D14" w:rsidRPr="00D37D14" w14:paraId="130C7DFC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42F6F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5C6834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16532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81DFB4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FEE0E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D37D14" w:rsidRPr="00D37D14" w14:paraId="1631C2CC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49D96D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27233B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63 (70.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F7935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5 (69.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9B9E0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42 (71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3C9521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8CA524D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ABB3E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BDF6AA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6 (29.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ACB9F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1 (30.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7FDC5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7 (28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7F46C2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DF8FA09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C414EF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 xml:space="preserve">Number of </w:t>
            </w:r>
            <w:proofErr w:type="gramStart"/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umor</w:t>
            </w:r>
            <w:proofErr w:type="gramEnd"/>
            <w:r w:rsidRPr="00D37D14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64012C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8DC1A4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4A5D17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E1EAC9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320</w:t>
            </w:r>
          </w:p>
        </w:tc>
      </w:tr>
      <w:tr w:rsidR="00D37D14" w:rsidRPr="00D37D14" w14:paraId="45F6A670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FD03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&lt;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A362CF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48 (53.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128FD1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0 (55.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41EF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5 (42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5B67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5BF22F15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E60A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Cambria Math" w:eastAsia="Times New Roman" w:hAnsi="Cambria Math" w:cs="Cambria Math"/>
                <w:sz w:val="20"/>
                <w:szCs w:val="20"/>
              </w:rPr>
              <w:t>≧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4 (multipl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94CED2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41 (46.1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CF292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6 (44.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B89DA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34 (57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943642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948B372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51FCD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umor size (cm)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, median (rang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A2003E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3.0 (0.3-19.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F045A1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sz w:val="20"/>
                <w:szCs w:val="20"/>
              </w:rPr>
              <w:t>2.75 (1.00-13.0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C1C09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.6 (1.0-16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C6A5A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</w:tr>
      <w:tr w:rsidR="00D37D14" w:rsidRPr="00D37D14" w14:paraId="31ECF12B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F176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eastAsia="Times New Roman" w:hAnsi="Times New Roman"/>
                <w:b/>
                <w:sz w:val="20"/>
                <w:szCs w:val="20"/>
              </w:rPr>
              <w:t>Treatment type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F3F590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2069E8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BC5E5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33A926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</w:tr>
      <w:tr w:rsidR="00D37D14" w:rsidRPr="00D37D14" w14:paraId="6EC6D970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DAB5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8F34A9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61 (68.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4083F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1 (58.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1D0BF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39 (66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61BE1C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3E35D4C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9067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09CDB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0 (22.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E4471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0 (27.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E47673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9 (32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0D3A0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32F5D13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DA9E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95A71B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8 (9.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388A20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 (13.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7ED3B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 (1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F4B0CC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59EB54B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26903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Vessel type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535A07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B19264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49C39F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E27490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D37D14" w:rsidRPr="00D37D14" w14:paraId="54EEA6E6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DD72F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Moderate difficulty (M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51737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70 (78.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687D9B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sz w:val="20"/>
                <w:szCs w:val="20"/>
              </w:rPr>
              <w:t>9 (25.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A7A156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2 (20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E54E04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D14" w:rsidRPr="00D37D14" w14:paraId="17565FF5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5AF47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High difficulty (H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232F3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9 (21.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96D4C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sz w:val="20"/>
                <w:szCs w:val="20"/>
              </w:rPr>
              <w:t>27 (75.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2A7FE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47 (79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39BA1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D14" w:rsidRPr="00D37D14" w14:paraId="49F6000A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C0621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Vessel branch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40ECF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8E779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8509B6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D27597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</w:tr>
      <w:tr w:rsidR="00D37D14" w:rsidRPr="00D37D14" w14:paraId="42D8D59B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65D5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B934A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6 (6.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9E61E9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1F144A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A4369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130BCAA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7992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F9CD8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60 (67.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40FD42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1 (58.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0B14F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7 (45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DEDF7E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7ED916E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A212" w14:textId="77777777" w:rsidR="009A0464" w:rsidRPr="00D37D14" w:rsidRDefault="009A0464" w:rsidP="009A0464">
            <w:pPr>
              <w:ind w:firstLineChars="100" w:firstLine="200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05DF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3 (25.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27764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5 (41.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B3848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32 (54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AECDC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5CC281BF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F11D2D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Number of target vessel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F9169E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5B259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7B90E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314D2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D37D14" w:rsidRPr="00D37D14" w14:paraId="59EA3753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864D7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14786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8 (65.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61BB17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1 (58.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35247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0 (33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81715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08B559A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595BEC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82E5F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8 (31.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87D0D8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0 (27.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63E29B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9 (49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F942FB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7B34499F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5FB42E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0549A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3 (3.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A821F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 (13.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EA192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8 (13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954BA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E36880C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F941B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5BB592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16793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(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F3B76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 (3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98D52A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332F4B5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0DFB65" w14:textId="77777777" w:rsidR="009A0464" w:rsidRPr="00D37D14" w:rsidRDefault="009A0464" w:rsidP="009A04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reatment time (min)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, median (rang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720CAA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7 (10-6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5C875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sz w:val="20"/>
                <w:szCs w:val="20"/>
              </w:rPr>
              <w:t>33.5 (15-8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1B7B5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0 (11-9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141B8" w14:textId="77777777" w:rsidR="009A0464" w:rsidRPr="00D37D14" w:rsidRDefault="009A0464" w:rsidP="009A0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D37D14" w:rsidRPr="00D37D14" w14:paraId="456A2D69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27475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M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9A88E5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6 (10-5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2823F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6 (15-4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B888B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49 (19-9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423EA5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D37D14" w:rsidRPr="00D37D14" w14:paraId="6446B53E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CFD73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H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3D243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34 (15-6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611A2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5 (16-8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F3DA8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0 (11-9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1D2CA5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D37D14" w:rsidRPr="00D37D14" w14:paraId="0B5F22FE" w14:textId="77777777" w:rsidTr="009A0464">
        <w:trPr>
          <w:trHeight w:val="331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A3FCBE" w14:textId="77777777" w:rsidR="009A0464" w:rsidRPr="00D37D14" w:rsidRDefault="009A0464" w:rsidP="009A046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eastAsia="Times New Roman" w:hAnsi="Times New Roman"/>
                <w:b/>
                <w:sz w:val="20"/>
                <w:szCs w:val="20"/>
              </w:rPr>
              <w:t>Radiation Dose (µGym</w:t>
            </w:r>
            <w:r w:rsidRPr="00D37D14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D37D14">
              <w:rPr>
                <w:rFonts w:ascii="Times New Roman" w:eastAsia="Times New Roman" w:hAnsi="Times New Roman"/>
                <w:b/>
                <w:sz w:val="20"/>
                <w:szCs w:val="20"/>
              </w:rPr>
              <w:t>)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, median (range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23CA1C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455 (102-1177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0D59C8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56.5 (203-988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3A1DAD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798 (178-174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9175BF" w14:textId="77777777" w:rsidR="009A0464" w:rsidRPr="00D37D14" w:rsidRDefault="009A0464" w:rsidP="009A0464">
            <w:pPr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</w:tbl>
    <w:p w14:paraId="31824E5C" w14:textId="0FABC0FC" w:rsidR="009A0464" w:rsidRPr="00D37D14" w:rsidRDefault="009A0464" w:rsidP="00DF494E">
      <w:pPr>
        <w:rPr>
          <w:rFonts w:ascii="Times New Roman" w:hAnsi="Times New Roman"/>
          <w:sz w:val="20"/>
          <w:szCs w:val="20"/>
        </w:rPr>
      </w:pPr>
      <w:r w:rsidRPr="00D37D14">
        <w:rPr>
          <w:rFonts w:ascii="Times New Roma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hAnsi="Times New Roman"/>
          <w:sz w:val="20"/>
          <w:szCs w:val="20"/>
        </w:rPr>
        <w:t xml:space="preserve"> chemoembolization. *p&lt;0.05.</w:t>
      </w:r>
    </w:p>
    <w:p w14:paraId="201B14FE" w14:textId="77777777" w:rsidR="00DF494E" w:rsidRPr="00D37D14" w:rsidRDefault="00DF494E" w:rsidP="009A046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DF494E" w:rsidRPr="00D37D14" w:rsidSect="009A046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588CF6" w14:textId="546775B2" w:rsidR="009A0464" w:rsidRPr="00D37D14" w:rsidRDefault="009A0464" w:rsidP="009A046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S2. Univariate and multivariate linear regression analysis of </w:t>
      </w:r>
      <w:r w:rsidRPr="00D37D14">
        <w:rPr>
          <w:rFonts w:ascii="Times New Roman" w:hAnsi="Times New Roman"/>
          <w:b/>
          <w:sz w:val="20"/>
          <w:szCs w:val="20"/>
        </w:rPr>
        <w:t>procedure time</w:t>
      </w:r>
      <w:r w:rsidRPr="00D37D14">
        <w:rPr>
          <w:rFonts w:ascii="Times New Roman" w:hAnsi="Times New Roman"/>
          <w:b/>
          <w:bCs/>
          <w:sz w:val="20"/>
          <w:szCs w:val="20"/>
        </w:rPr>
        <w:t xml:space="preserve"> and predictors (per-treatment analysis)</w:t>
      </w:r>
    </w:p>
    <w:tbl>
      <w:tblPr>
        <w:tblStyle w:val="af4"/>
        <w:tblW w:w="9639" w:type="dxa"/>
        <w:tblLayout w:type="fixed"/>
        <w:tblLook w:val="04A0" w:firstRow="1" w:lastRow="0" w:firstColumn="1" w:lastColumn="0" w:noHBand="0" w:noVBand="1"/>
      </w:tblPr>
      <w:tblGrid>
        <w:gridCol w:w="2659"/>
        <w:gridCol w:w="2427"/>
        <w:gridCol w:w="879"/>
        <w:gridCol w:w="272"/>
        <w:gridCol w:w="2410"/>
        <w:gridCol w:w="992"/>
      </w:tblGrid>
      <w:tr w:rsidR="00D37D14" w:rsidRPr="00D37D14" w14:paraId="629C0315" w14:textId="77777777" w:rsidTr="009A0464">
        <w:trPr>
          <w:trHeight w:hRule="exact" w:val="315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vAlign w:val="center"/>
          </w:tcPr>
          <w:p w14:paraId="5E24728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33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AE25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</w:tcPr>
          <w:p w14:paraId="4ED8EA2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BEB3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Multivariate</w:t>
            </w:r>
          </w:p>
        </w:tc>
      </w:tr>
      <w:tr w:rsidR="00D37D14" w:rsidRPr="00D37D14" w14:paraId="5310FAD6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F35F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514F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1832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2011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145A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9A6C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p-value</w:t>
            </w:r>
          </w:p>
        </w:tc>
      </w:tr>
      <w:tr w:rsidR="00D37D14" w:rsidRPr="00D37D14" w14:paraId="6BA86F60" w14:textId="77777777" w:rsidTr="009A0464">
        <w:trPr>
          <w:trHeight w:hRule="exact" w:val="315"/>
        </w:trPr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3C0F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E347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31 (-0.192, 0.253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ED12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AB9F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DB2D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2C83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D14" w:rsidRPr="00D37D14" w14:paraId="42C2A15F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9DF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58A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F5A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E0EF29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6C6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E50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D14" w:rsidRPr="00D37D14" w14:paraId="1DB7748F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87F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C90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D12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5B5CD8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F11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BD8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8CF517A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5D7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EEC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1.077 (-6.254, 4.10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4F5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5EE4FD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E52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2BE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DC58E5C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6DB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 xml:space="preserve">Number of </w:t>
            </w:r>
            <w:proofErr w:type="gramStart"/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umor</w:t>
            </w:r>
            <w:proofErr w:type="gram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E34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BDD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02854F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779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09B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D4C028D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4F1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&lt; 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0B8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176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82EB0B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742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E88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AB7DAB5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9DD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D37D14">
              <w:rPr>
                <w:rFonts w:ascii="Cambria Math" w:eastAsia="Times New Roman" w:hAnsi="Cambria Math" w:cs="Cambria Math"/>
                <w:sz w:val="20"/>
                <w:szCs w:val="20"/>
              </w:rPr>
              <w:t xml:space="preserve">≥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E09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.158 (-3.557, 5.87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4C5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62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99E260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C48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0F9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5B55379F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31F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umor size (cm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8CE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298 (-0.341, 0.93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27E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26176F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4FE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FB8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57416268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C21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41A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42C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E861B4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C7A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A03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1FB4831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219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C10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6.470 (-2.400, 15.34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DAB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32FFB9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D0E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988 (-7.111, 9.0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3FD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810</w:t>
            </w:r>
          </w:p>
        </w:tc>
      </w:tr>
      <w:tr w:rsidR="00D37D14" w:rsidRPr="00D37D14" w14:paraId="3470D008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49E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156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2.092 (2.569, 21.61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259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13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20A514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ADF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.518 (-3.089, 14.1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E96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07</w:t>
            </w:r>
          </w:p>
        </w:tc>
      </w:tr>
      <w:tr w:rsidR="00D37D14" w:rsidRPr="00D37D14" w14:paraId="74EC8061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99A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425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AC5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966AB0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A18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9ED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9840E8B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FBE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Theme="minorEastAsia" w:hAnsiTheme="minorEastAsia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Vessel type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BD4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452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966D20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955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E31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86F090F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BEA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Theme="minorEastAsia" w:hAnsiTheme="minorEastAsia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M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72B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C2B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2B471D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42D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03B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7094CF2E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3C0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Theme="minorEastAsia" w:hAnsiTheme="minorEastAsia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H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69A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2.409 (8.054, 16.76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2EF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542B66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977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316 (-2.642, 7.2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3E4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358</w:t>
            </w:r>
          </w:p>
        </w:tc>
      </w:tr>
      <w:tr w:rsidR="00D37D14" w:rsidRPr="00D37D14" w14:paraId="482D0E79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0A2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Vessel branch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558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D99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57847C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657F1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CA911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54BF308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203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77F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19.457 (-32.669, -6.24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8D0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04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24A1B9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50F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1.038 (-22.419, 0.3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D6C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57</w:t>
            </w:r>
          </w:p>
        </w:tc>
      </w:tr>
      <w:tr w:rsidR="00D37D14" w:rsidRPr="00D37D14" w14:paraId="1F4C4E7D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1FB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B1D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6.068 (-10.834, -1.30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40B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13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DBAA99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ACB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833 (-4.996, 3.3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1F8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94</w:t>
            </w:r>
          </w:p>
        </w:tc>
      </w:tr>
      <w:tr w:rsidR="00D37D14" w:rsidRPr="00D37D14" w14:paraId="61849350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D4D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4E9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D4D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4B1273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929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9A3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9B61F50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41A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Number of target vessel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522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60C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33B934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D9E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B8E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C09AB51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F0E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2B5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19.146 (-40.219, 1.92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2C0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20BD63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367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4.986 (-23.559, 13.5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9E0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597</w:t>
            </w:r>
          </w:p>
        </w:tc>
      </w:tr>
      <w:tr w:rsidR="00D37D14" w:rsidRPr="00D37D14" w14:paraId="06DA8505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196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F34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6.888 (-28.060, 14.28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3A6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CF1013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C63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598 (-14.842, 22.0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218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701</w:t>
            </w:r>
          </w:p>
        </w:tc>
      </w:tr>
      <w:tr w:rsidR="00D37D14" w:rsidRPr="00D37D14" w14:paraId="6C4F7B95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CFE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CED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4.937 (-27.066, 17.19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27D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6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D72387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231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70 (-16.967, 21.5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44E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816</w:t>
            </w:r>
          </w:p>
        </w:tc>
      </w:tr>
      <w:tr w:rsidR="00D37D14" w:rsidRPr="00D37D14" w14:paraId="65928D8F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FF8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0C2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D33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4FBB9E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525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025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AA6D237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8B9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yp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846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5DB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7B9ACB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DEC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2A8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6C783C7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58E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WAVE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765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20.584 (-25.037, -16.13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2BC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A7EECB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4BF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5.883 (-20.990, -10.7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765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D37D14" w:rsidRPr="00D37D14" w14:paraId="7774B6DF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4E8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Hybri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2D5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14.395 (-20.004, -8.78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3C1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0.001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06F79E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5F4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2.202 (-17.697, -6.7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B76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D37D14" w:rsidRPr="00D37D14" w14:paraId="3EBFDCE4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886F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Conventional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E989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15B3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4E57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488B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E611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189E461" w14:textId="77777777" w:rsidR="009A0464" w:rsidRPr="00D37D14" w:rsidRDefault="009A0464" w:rsidP="009A0464">
      <w:pPr>
        <w:rPr>
          <w:rFonts w:ascii="Times New Roman" w:hAnsi="Times New Roman"/>
          <w:sz w:val="20"/>
          <w:szCs w:val="20"/>
        </w:rPr>
      </w:pPr>
      <w:r w:rsidRPr="00D37D14">
        <w:rPr>
          <w:rFonts w:ascii="Times New Roman" w:eastAsia="SimSu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. *p&lt;0.05.</w:t>
      </w:r>
    </w:p>
    <w:p w14:paraId="020B3702" w14:textId="77777777" w:rsidR="009A0464" w:rsidRPr="00D37D14" w:rsidRDefault="009A0464" w:rsidP="009A046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9A0464" w:rsidRPr="00D37D14" w:rsidSect="00DF49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3D07D7" w14:textId="77777777" w:rsidR="00DF494E" w:rsidRPr="00D37D14" w:rsidRDefault="00DF494E" w:rsidP="009A046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DF494E" w:rsidRPr="00D37D14" w:rsidSect="00D1686D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BFA50C" w14:textId="11D5341D" w:rsidR="009A0464" w:rsidRPr="00D37D14" w:rsidRDefault="009A0464" w:rsidP="009A046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S3. Multivariate linear regression analysis of </w:t>
      </w:r>
      <w:r w:rsidRPr="00D37D14">
        <w:rPr>
          <w:rFonts w:ascii="Times New Roman" w:hAnsi="Times New Roman"/>
          <w:b/>
          <w:sz w:val="20"/>
          <w:szCs w:val="20"/>
        </w:rPr>
        <w:t>procedure time</w:t>
      </w:r>
      <w:r w:rsidRPr="00D37D14">
        <w:rPr>
          <w:rFonts w:ascii="Times New Roman" w:hAnsi="Times New Roman"/>
          <w:b/>
          <w:bCs/>
          <w:sz w:val="20"/>
          <w:szCs w:val="20"/>
        </w:rPr>
        <w:t xml:space="preserve"> and predictors after stratifying for vessel type </w:t>
      </w:r>
    </w:p>
    <w:tbl>
      <w:tblPr>
        <w:tblStyle w:val="af4"/>
        <w:tblW w:w="9639" w:type="dxa"/>
        <w:tblLayout w:type="fixed"/>
        <w:tblLook w:val="04A0" w:firstRow="1" w:lastRow="0" w:firstColumn="1" w:lastColumn="0" w:noHBand="0" w:noVBand="1"/>
      </w:tblPr>
      <w:tblGrid>
        <w:gridCol w:w="2659"/>
        <w:gridCol w:w="2427"/>
        <w:gridCol w:w="879"/>
        <w:gridCol w:w="272"/>
        <w:gridCol w:w="2410"/>
        <w:gridCol w:w="992"/>
      </w:tblGrid>
      <w:tr w:rsidR="00D37D14" w:rsidRPr="00D37D14" w14:paraId="73ECDAE3" w14:textId="77777777" w:rsidTr="009A0464">
        <w:trPr>
          <w:trHeight w:hRule="exact" w:val="315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vAlign w:val="center"/>
          </w:tcPr>
          <w:p w14:paraId="4F2B9B2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33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ECAA5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n=91)</w:t>
            </w: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</w:tcPr>
          <w:p w14:paraId="504FD71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CA25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 (n=93)</w:t>
            </w:r>
          </w:p>
        </w:tc>
      </w:tr>
      <w:tr w:rsidR="00D37D14" w:rsidRPr="00D37D14" w14:paraId="6FE13FD9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63D4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9047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DFE6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4E0D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1D5B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0D03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</w:tr>
      <w:tr w:rsidR="00D37D14" w:rsidRPr="00D37D14" w14:paraId="19CB8F85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4E8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reat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9EF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1DF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49430B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23C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DC8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F4CFD49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937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43C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3.190 (-8.546, 14.92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CD3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5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4E317E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50C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.415 (-12.804, 9.9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14A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805</w:t>
            </w:r>
          </w:p>
        </w:tc>
      </w:tr>
      <w:tr w:rsidR="00D37D14" w:rsidRPr="00D37D14" w14:paraId="775BFC51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DE7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77E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4.294 (-7.810, 16.39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E30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A2D74B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683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.791 (-6.748, 18.3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211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361</w:t>
            </w:r>
          </w:p>
        </w:tc>
      </w:tr>
      <w:tr w:rsidR="00D37D14" w:rsidRPr="00D37D14" w14:paraId="6545917A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998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8B5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498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2C005E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4A4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AFA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72CBB60D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E02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essel branch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AC3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5E4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C116D6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E6E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2DD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E87D75B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FC1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09C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5.674 (-19.263, 7.91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B23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88909C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EAC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DBC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EFA0024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AB6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82A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.210 (-3.946, 8.36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09F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509A19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518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.480 (-8.451, 3.4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982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11</w:t>
            </w:r>
          </w:p>
        </w:tc>
      </w:tr>
      <w:tr w:rsidR="00D37D14" w:rsidRPr="00D37D14" w14:paraId="5ADD6021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405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2C9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4E4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D25020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359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BFC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E7D1A04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B13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Number of target vessel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AC5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C29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257852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28F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93D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C3AA06D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B17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196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7.383 (-13.035, 1.73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B79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9A9417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565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4.174 (-24.212, 15.8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149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80</w:t>
            </w:r>
          </w:p>
        </w:tc>
      </w:tr>
      <w:tr w:rsidR="00D37D14" w:rsidRPr="00D37D14" w14:paraId="61DDDB12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389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94C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732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86FBAF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A19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.308 (-14.462, 25.0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093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595</w:t>
            </w:r>
          </w:p>
        </w:tc>
      </w:tr>
      <w:tr w:rsidR="00D37D14" w:rsidRPr="00D37D14" w14:paraId="49EAC836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3C0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718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015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A4F24E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7CC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2.957 (-17.544, 23.4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7D0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775</w:t>
            </w:r>
          </w:p>
        </w:tc>
      </w:tr>
      <w:tr w:rsidR="00D37D14" w:rsidRPr="00D37D14" w14:paraId="78465D2A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9D9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081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2AB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E32DE0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EF8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522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995764B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05C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yp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5DF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88D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379D40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E8F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0BD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F1DCDCA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F08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WAVE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C68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1.085 (-28.799, -13.37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FDD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B2118A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EE2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0.784 (-16.644, -4.9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113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01*</w:t>
            </w:r>
          </w:p>
        </w:tc>
      </w:tr>
      <w:tr w:rsidR="00D37D14" w:rsidRPr="00D37D14" w14:paraId="1D261F4F" w14:textId="77777777" w:rsidTr="009A0464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C918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Conventional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8BFE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6567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EBA8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70E4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BCB6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FEA495F" w14:textId="5A8BCFB9" w:rsidR="009A0464" w:rsidRPr="00D37D14" w:rsidRDefault="009A0464" w:rsidP="009A046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eastAsia="SimSu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. *p&lt;0.05.</w:t>
      </w:r>
    </w:p>
    <w:p w14:paraId="74BAEEAE" w14:textId="77777777" w:rsidR="00DF494E" w:rsidRPr="00D37D14" w:rsidRDefault="00DF494E" w:rsidP="003158C9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DF494E" w:rsidRPr="00D37D14" w:rsidSect="00DF49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168DFC" w14:textId="2F629A01" w:rsidR="003158C9" w:rsidRPr="00D37D14" w:rsidRDefault="003158C9" w:rsidP="003158C9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S4. Multivariate linear regression analysis of </w:t>
      </w:r>
      <w:r w:rsidRPr="00D37D14">
        <w:rPr>
          <w:rFonts w:ascii="Times New Roman" w:hAnsi="Times New Roman"/>
          <w:b/>
          <w:sz w:val="20"/>
          <w:szCs w:val="20"/>
        </w:rPr>
        <w:t>procedure time</w:t>
      </w:r>
      <w:r w:rsidRPr="00D37D14">
        <w:rPr>
          <w:rFonts w:ascii="Times New Roman" w:hAnsi="Times New Roman"/>
          <w:b/>
          <w:bCs/>
          <w:sz w:val="20"/>
          <w:szCs w:val="20"/>
        </w:rPr>
        <w:t xml:space="preserve"> and predictors after stratifying for vessel type (per-treatment analysis)</w:t>
      </w:r>
    </w:p>
    <w:tbl>
      <w:tblPr>
        <w:tblStyle w:val="af4"/>
        <w:tblW w:w="9639" w:type="dxa"/>
        <w:tblLayout w:type="fixed"/>
        <w:tblLook w:val="04A0" w:firstRow="1" w:lastRow="0" w:firstColumn="1" w:lastColumn="0" w:noHBand="0" w:noVBand="1"/>
      </w:tblPr>
      <w:tblGrid>
        <w:gridCol w:w="2659"/>
        <w:gridCol w:w="2427"/>
        <w:gridCol w:w="879"/>
        <w:gridCol w:w="272"/>
        <w:gridCol w:w="2410"/>
        <w:gridCol w:w="992"/>
      </w:tblGrid>
      <w:tr w:rsidR="00D37D14" w:rsidRPr="00D37D14" w14:paraId="7D0C65DD" w14:textId="77777777" w:rsidTr="00A71DF9">
        <w:trPr>
          <w:trHeight w:hRule="exact" w:val="315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vAlign w:val="center"/>
          </w:tcPr>
          <w:p w14:paraId="1B51B798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33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CFAC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n=91)</w:t>
            </w: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</w:tcPr>
          <w:p w14:paraId="0C2DF68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80032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 (n=93)</w:t>
            </w:r>
          </w:p>
        </w:tc>
      </w:tr>
      <w:tr w:rsidR="00D37D14" w:rsidRPr="00D37D14" w14:paraId="5025592D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CB81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FE88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79100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29BA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AE237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50B7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</w:tr>
      <w:tr w:rsidR="00D37D14" w:rsidRPr="00D37D14" w14:paraId="445EB102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ECBD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reat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DCE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BC38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D877C52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36A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3901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8D31A59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64CD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0CD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.606 (-2.114, 49.32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DA56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9E1ED5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AD47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.310 (-35.799, 31.1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41E0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890</w:t>
            </w:r>
          </w:p>
        </w:tc>
      </w:tr>
      <w:tr w:rsidR="00D37D14" w:rsidRPr="00D37D14" w14:paraId="7D31EA68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986F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9478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.420 (-5.500, 50.34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97A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EA40C19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0AA6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743 (-33.916, 35.4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6DF9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966</w:t>
            </w:r>
          </w:p>
        </w:tc>
      </w:tr>
      <w:tr w:rsidR="00D37D14" w:rsidRPr="00D37D14" w14:paraId="642D6812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88C5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EA78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F600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F025A4F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4949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656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87C15CA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63F7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essel branch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C40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734A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F04D3A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35A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AB6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CAD5A19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D220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1D79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4.911 (-10.218, 60.04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6A9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466450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A750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8C9D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3D0BBCB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3C9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0A1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348 (-4.805, 13.50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9B0D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3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2493B7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BDE5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.641 (-11.767, 4.4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B65D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371</w:t>
            </w:r>
          </w:p>
        </w:tc>
      </w:tr>
      <w:tr w:rsidR="00D37D14" w:rsidRPr="00D37D14" w14:paraId="4ABB6584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227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8F76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7B1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986A176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FFDD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8C8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FCC48F9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505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Number of target vessel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2BB0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C6DE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6521ADF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D041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0F07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51DFD249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5299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7EC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.990 (-14.762, 6.78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EE1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FC777E5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7039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11 (-35.920, 45.9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00FE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806</w:t>
            </w:r>
          </w:p>
        </w:tc>
      </w:tr>
      <w:tr w:rsidR="00D37D14" w:rsidRPr="00D37D14" w14:paraId="2094873D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1556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3D6A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D5B1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DA89408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E19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.144 (-20.318, 64.6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C3F5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99</w:t>
            </w:r>
          </w:p>
        </w:tc>
      </w:tr>
      <w:tr w:rsidR="00D37D14" w:rsidRPr="00D37D14" w14:paraId="343E6FD3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0519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9D66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1BB5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623DDC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BC4A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4.742 (-28.181, 57.6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535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92</w:t>
            </w:r>
          </w:p>
        </w:tc>
      </w:tr>
      <w:tr w:rsidR="00D37D14" w:rsidRPr="00D37D14" w14:paraId="7C6573FE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BA1B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9072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622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C80F617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D4D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A83F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0622C8E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C1D2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yp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7A8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0302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3180A50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8DCE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03A9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7B4D6A1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2C57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WAVE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B688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3.167 (-34.008, -12.32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70B2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0F84F1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9A1D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7.318 (-26.849, -7.7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414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01*</w:t>
            </w:r>
          </w:p>
        </w:tc>
      </w:tr>
      <w:tr w:rsidR="00D37D14" w:rsidRPr="00D37D14" w14:paraId="7B9022C2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A60C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Hybrid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DFBF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9.771 (-34.280, -5.26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5D82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09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CB403C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513F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6.595 (-15.894, 2.7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8598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60</w:t>
            </w:r>
          </w:p>
        </w:tc>
      </w:tr>
      <w:tr w:rsidR="00D37D14" w:rsidRPr="00D37D14" w14:paraId="6EAAB925" w14:textId="77777777" w:rsidTr="00A71DF9">
        <w:trPr>
          <w:trHeight w:hRule="exact" w:val="315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26722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Conventional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B6A88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29B74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285E3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730A7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252AE" w14:textId="77777777" w:rsidR="003158C9" w:rsidRPr="00D37D14" w:rsidRDefault="003158C9" w:rsidP="00A71DF9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68DBBC6" w14:textId="77777777" w:rsidR="003158C9" w:rsidRPr="00D37D14" w:rsidRDefault="003158C9" w:rsidP="003158C9">
      <w:pPr>
        <w:rPr>
          <w:rFonts w:ascii="Times New Roman" w:hAnsi="Times New Roman"/>
          <w:sz w:val="20"/>
          <w:szCs w:val="20"/>
        </w:rPr>
      </w:pPr>
      <w:r w:rsidRPr="00D37D14">
        <w:rPr>
          <w:rFonts w:ascii="Times New Roman" w:eastAsia="SimSu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. *p&lt;0.05.</w:t>
      </w:r>
    </w:p>
    <w:p w14:paraId="7B4BAAEA" w14:textId="77777777" w:rsidR="00DF494E" w:rsidRPr="00D37D14" w:rsidRDefault="00DF494E" w:rsidP="009A046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DF494E" w:rsidRPr="00D37D14" w:rsidSect="00DF49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49EC12" w14:textId="42636CA4" w:rsidR="009A0464" w:rsidRPr="00D37D14" w:rsidRDefault="00BE3186" w:rsidP="009A046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bCs/>
          <w:sz w:val="20"/>
          <w:szCs w:val="20"/>
        </w:rPr>
        <w:lastRenderedPageBreak/>
        <w:t>Table S5</w:t>
      </w:r>
      <w:r w:rsidR="009A0464" w:rsidRPr="00D37D14">
        <w:rPr>
          <w:rFonts w:ascii="Times New Roman" w:hAnsi="Times New Roman"/>
          <w:b/>
          <w:bCs/>
          <w:sz w:val="20"/>
          <w:szCs w:val="20"/>
        </w:rPr>
        <w:t>. Univariate and multivariate linear regression analysis of radiation dose and predictors (per-treatment analysis)</w:t>
      </w:r>
    </w:p>
    <w:tbl>
      <w:tblPr>
        <w:tblStyle w:val="af4"/>
        <w:tblW w:w="9639" w:type="dxa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992"/>
        <w:gridCol w:w="284"/>
        <w:gridCol w:w="2551"/>
        <w:gridCol w:w="992"/>
      </w:tblGrid>
      <w:tr w:rsidR="00D37D14" w:rsidRPr="00D37D14" w14:paraId="059FFE4D" w14:textId="77777777" w:rsidTr="009A0464">
        <w:trPr>
          <w:trHeight w:hRule="exact" w:val="315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45F225B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CB5C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7F6C4F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E6B8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Multivariate</w:t>
            </w:r>
          </w:p>
        </w:tc>
      </w:tr>
      <w:tr w:rsidR="00D37D14" w:rsidRPr="00D37D14" w14:paraId="06FE5192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B84F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821D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7EEF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7E8E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EB7F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4549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p-value</w:t>
            </w:r>
          </w:p>
        </w:tc>
      </w:tr>
      <w:tr w:rsidR="00D37D14" w:rsidRPr="00D37D14" w14:paraId="615E7ED9" w14:textId="77777777" w:rsidTr="009A0464">
        <w:trPr>
          <w:trHeight w:hRule="exact" w:val="31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BF54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E6BB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0371. (-4.214, 3.47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6C55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84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D522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4866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4925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D14" w:rsidRPr="00D37D14" w14:paraId="40CD7C60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3EF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9EC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838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4355A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69C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876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D14" w:rsidRPr="00D37D14" w14:paraId="2DB0F4ED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3A8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1E9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923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4868D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4C5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451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D6AC887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F2F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3FB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16.383 (-105.768, 73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885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5CDC7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059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5B4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3F30E4F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D34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Number of tumo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754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215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BCFC6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9CF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9DF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F5CB166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E24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&lt;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FDF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5CC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AED76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11C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4F0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DA4268D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5CD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 xml:space="preserve">    ≥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E6C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5.896 (-65.509, 97.3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337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7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41978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202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694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C3AEA0A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C8B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umor size (c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DD2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.914 (-5.110, 16.9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28F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FB17E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AFE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8A4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CD2E435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3B1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3A7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031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8E355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3C1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988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516D0A6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A07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021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94.463 (-58.996, 247.9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190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BEB72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2C3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8.621 (-108.244, 9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D8D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864</w:t>
            </w:r>
          </w:p>
        </w:tc>
      </w:tr>
      <w:tr w:rsidR="00D37D14" w:rsidRPr="00D37D14" w14:paraId="7902B56B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3A6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9A4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91.551 (26.814, 356.2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37E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23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8BCBB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0E6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4.329 (-119.753, 91.0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E2E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788</w:t>
            </w:r>
          </w:p>
        </w:tc>
      </w:tr>
      <w:tr w:rsidR="00D37D14" w:rsidRPr="00D37D14" w14:paraId="2DB6C4C5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D39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1C4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84B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F2835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CF5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2CB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CF8CF21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944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Theme="minorEastAsia" w:hAnsiTheme="minorEastAsia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Vessel type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4CE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083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E81F1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970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EF3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19CBF88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E1E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Theme="minorEastAsia" w:hAnsiTheme="minorEastAsia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M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4E9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7B8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D8E78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C93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174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5C24A774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9BD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Theme="minorEastAsia" w:hAnsiTheme="minorEastAsia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ACB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90.824 (114.318, 267.3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12D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50845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ED5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6.806 (-87.930, 54.3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5C5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41</w:t>
            </w:r>
          </w:p>
        </w:tc>
      </w:tr>
      <w:tr w:rsidR="00D37D14" w:rsidRPr="00D37D14" w14:paraId="0ED412A5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FC0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Vessel bran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B88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23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62DFA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050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63D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9C4AFF4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F2F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FD2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304.238 (-532.384, -76.0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676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09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620C9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212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7.339 (-178.918, 144.2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7BC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832</w:t>
            </w:r>
          </w:p>
        </w:tc>
      </w:tr>
      <w:tr w:rsidR="00D37D14" w:rsidRPr="00D37D14" w14:paraId="53D2390A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E6B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50A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115.886 (-198.182, -33.5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A2D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06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17C91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D0B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1.485 (-76.238, 33.2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20B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39</w:t>
            </w:r>
          </w:p>
        </w:tc>
      </w:tr>
      <w:tr w:rsidR="00D37D14" w:rsidRPr="00D37D14" w14:paraId="7ED51B3C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1AA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948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AB0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3D1D0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EFA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D0C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28153DC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CEC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Number of target vess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47A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4F1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512B5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2CC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DB2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2E23AF3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F4B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E97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430.732 (-792.471, -68.9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7EE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020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8C847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6CF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23.762 (-461.388, 13.8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589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65</w:t>
            </w:r>
          </w:p>
        </w:tc>
      </w:tr>
      <w:tr w:rsidR="00D37D14" w:rsidRPr="00D37D14" w14:paraId="1D59F539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488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45F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220.306 (-583.752, 143.1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723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27A57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696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74.828 (-408.028, 58.3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68B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40</w:t>
            </w:r>
          </w:p>
        </w:tc>
      </w:tr>
      <w:tr w:rsidR="00D37D14" w:rsidRPr="00D37D14" w14:paraId="381DCE63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53C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3C2E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177.062 (-556.927, 202.8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9BB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E7574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278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58.632 (-407.189, 89.9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D6C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09</w:t>
            </w:r>
          </w:p>
        </w:tc>
      </w:tr>
      <w:tr w:rsidR="00D37D14" w:rsidRPr="00D37D14" w14:paraId="5B082B4E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7EF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6D4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0D9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F1462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DF4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543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5A18B86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414D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0B6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4B01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A712C6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EC4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530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6469ADC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709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WAV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33A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331.851 (-411.036, -252.6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B0D0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D11FAA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793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1.422 (-108.615, 45.7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6FF3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22</w:t>
            </w:r>
          </w:p>
        </w:tc>
      </w:tr>
      <w:tr w:rsidR="00D37D14" w:rsidRPr="00D37D14" w14:paraId="0C6C9B07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E51B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Hybr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07F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18.992 (-318.743, -119.2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4954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ECD0A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F519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5.153 (-111.022, 40.7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B1E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361</w:t>
            </w:r>
          </w:p>
        </w:tc>
      </w:tr>
      <w:tr w:rsidR="00D37D14" w:rsidRPr="00D37D14" w14:paraId="095A3DAD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005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 Convention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9DD7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F63C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2F06F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B07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5A6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7341BFEE" w14:textId="77777777" w:rsidTr="009A046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CD82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ime (min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D6D38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15.004 (13.755, 16.2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3CC6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50A5F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BA385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4.389 (12.962, 15.8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D0A52" w14:textId="77777777" w:rsidR="009A0464" w:rsidRPr="00D37D14" w:rsidRDefault="009A0464" w:rsidP="009A046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</w:tbl>
    <w:p w14:paraId="3C6D0CFD" w14:textId="77777777" w:rsidR="009A0464" w:rsidRPr="00D37D14" w:rsidRDefault="009A0464" w:rsidP="009A0464">
      <w:pPr>
        <w:rPr>
          <w:rFonts w:ascii="Times New Roman" w:hAnsi="Times New Roman"/>
          <w:sz w:val="20"/>
          <w:szCs w:val="20"/>
        </w:rPr>
      </w:pPr>
      <w:r w:rsidRPr="00D37D14">
        <w:rPr>
          <w:rFonts w:ascii="Times New Roman" w:eastAsia="SimSu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. *p&lt;0.05</w:t>
      </w:r>
    </w:p>
    <w:p w14:paraId="7C79695E" w14:textId="77777777" w:rsidR="00763CD4" w:rsidRPr="00D37D14" w:rsidRDefault="00763CD4" w:rsidP="00763CD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763CD4" w:rsidRPr="00D37D14" w:rsidSect="00DF49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CC301C" w14:textId="209B8093" w:rsidR="00763CD4" w:rsidRPr="00D37D14" w:rsidRDefault="00763CD4" w:rsidP="00763CD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 w:rsidR="00B11FF1" w:rsidRPr="00D37D14">
        <w:rPr>
          <w:rFonts w:ascii="Times New Roman" w:hAnsi="Times New Roman"/>
          <w:b/>
          <w:bCs/>
          <w:sz w:val="20"/>
          <w:szCs w:val="20"/>
        </w:rPr>
        <w:t>S6</w:t>
      </w:r>
      <w:r w:rsidRPr="00D37D14">
        <w:rPr>
          <w:rFonts w:ascii="Times New Roman" w:hAnsi="Times New Roman"/>
          <w:b/>
          <w:bCs/>
          <w:sz w:val="20"/>
          <w:szCs w:val="20"/>
        </w:rPr>
        <w:t xml:space="preserve">. Multivariate linear regression analysis of </w:t>
      </w:r>
      <w:r w:rsidR="003158C9" w:rsidRPr="00D37D14">
        <w:rPr>
          <w:rFonts w:ascii="Times New Roman" w:hAnsi="Times New Roman"/>
          <w:b/>
          <w:sz w:val="20"/>
          <w:szCs w:val="20"/>
        </w:rPr>
        <w:t>radiation dose</w:t>
      </w:r>
      <w:r w:rsidRPr="00D37D14">
        <w:rPr>
          <w:rFonts w:ascii="Times New Roman" w:hAnsi="Times New Roman"/>
          <w:b/>
          <w:sz w:val="20"/>
          <w:szCs w:val="20"/>
        </w:rPr>
        <w:t xml:space="preserve"> and predictors </w:t>
      </w:r>
      <w:r w:rsidR="00B412D1" w:rsidRPr="00D37D14">
        <w:rPr>
          <w:rFonts w:ascii="Times New Roman" w:hAnsi="Times New Roman"/>
          <w:b/>
          <w:bCs/>
          <w:sz w:val="20"/>
          <w:szCs w:val="20"/>
        </w:rPr>
        <w:t>after stratifying for vessel type</w:t>
      </w:r>
    </w:p>
    <w:tbl>
      <w:tblPr>
        <w:tblStyle w:val="af4"/>
        <w:tblW w:w="9498" w:type="dxa"/>
        <w:tblInd w:w="-142" w:type="dxa"/>
        <w:tblLook w:val="04A0" w:firstRow="1" w:lastRow="0" w:firstColumn="1" w:lastColumn="0" w:noHBand="0" w:noVBand="1"/>
      </w:tblPr>
      <w:tblGrid>
        <w:gridCol w:w="2127"/>
        <w:gridCol w:w="2661"/>
        <w:gridCol w:w="883"/>
        <w:gridCol w:w="284"/>
        <w:gridCol w:w="2551"/>
        <w:gridCol w:w="992"/>
      </w:tblGrid>
      <w:tr w:rsidR="00D37D14" w:rsidRPr="00D37D14" w14:paraId="59E6A2BA" w14:textId="77777777" w:rsidTr="00763CD4">
        <w:trPr>
          <w:trHeight w:hRule="exact" w:val="315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2C5E90D8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E76CCF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n=9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3461FD5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01806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 (n=93)</w:t>
            </w:r>
          </w:p>
        </w:tc>
      </w:tr>
      <w:tr w:rsidR="00D37D14" w:rsidRPr="00D37D14" w14:paraId="445D6587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D9FD8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A1F59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1792B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22650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48DA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BEBAE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</w:tr>
      <w:tr w:rsidR="00D37D14" w:rsidRPr="00D37D14" w14:paraId="0C611755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B46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7EE8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64C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D6A9C6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C53B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3A07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5D4C4B0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C3DE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C0AA" w14:textId="79D7612E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36.879 (-185.666, 111.909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0941" w14:textId="0F3C6986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.6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29F819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D018" w14:textId="72301936" w:rsidR="00763CD4" w:rsidRPr="00D37D14" w:rsidRDefault="00610DF3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.510 (-205.335, 216.356</w:t>
            </w:r>
            <w:r w:rsidR="00763CD4"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E99B" w14:textId="7EC7960F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.958</w:t>
            </w:r>
          </w:p>
        </w:tc>
      </w:tr>
      <w:tr w:rsidR="00D37D14" w:rsidRPr="00D37D14" w14:paraId="10927DD5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6490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ACDF" w14:textId="0FFE7F2D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31.418 (-182.458, 119.623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C892" w14:textId="6373F19D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.6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FF4FB1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4484" w14:textId="669FF855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83.711 (-303.195, 135.77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68AD" w14:textId="13532466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.446</w:t>
            </w:r>
          </w:p>
        </w:tc>
      </w:tr>
      <w:tr w:rsidR="00D37D14" w:rsidRPr="00D37D14" w14:paraId="7F3A1603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04B5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Theme="minorEastAsia" w:hAnsiTheme="minorEastAsia"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73AA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076B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06525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7FFE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14C2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4A82551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727D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essel branch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19ED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5DF4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A85713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29E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4183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6C2F5C1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6F65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166F" w14:textId="5EA0651A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71.137 (-244.316, 102.04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88A1" w14:textId="06CE7EDD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.4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354CF9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C70D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F8FE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7FEB858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998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5EAF" w14:textId="0D083626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55.190 (-142.056, 31.676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3CB6" w14:textId="5344EF6B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.2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D7E37D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164A" w14:textId="6C102DAB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32.266 (-120.960, 56.427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F3AB" w14:textId="21E6C0E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.467</w:t>
            </w:r>
          </w:p>
        </w:tc>
      </w:tr>
      <w:tr w:rsidR="00D37D14" w:rsidRPr="00D37D14" w14:paraId="38573D6E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DDE9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1A99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2917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72121A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3281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6E82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27DAF3E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7464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arget vessels number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C21E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F607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135193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1E95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4473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C09B11F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B198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F1E1" w14:textId="5ECCEE62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53.421 (-126.314, 19.47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2086" w14:textId="61B7DA5B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D1A214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943C" w14:textId="14F05783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304.396 (-596.639, -12.1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99C3" w14:textId="64893B3D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.04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D37D14" w:rsidRPr="00D37D14" w14:paraId="3ECF1D23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BF97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C8B6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EB8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973665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A70C" w14:textId="5DCCCA5C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257.789 (-545.368, 29.79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2FA2" w14:textId="393C9A15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.078</w:t>
            </w:r>
          </w:p>
        </w:tc>
      </w:tr>
      <w:tr w:rsidR="00D37D14" w:rsidRPr="00D37D14" w14:paraId="5387722A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A5E7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4EC1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3905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CC7F35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00FA" w14:textId="26C1FB09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224.550 (-533.346, 84.247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3FCD" w14:textId="15F69F83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.150</w:t>
            </w:r>
          </w:p>
        </w:tc>
      </w:tr>
      <w:tr w:rsidR="00D37D14" w:rsidRPr="00D37D14" w14:paraId="2F46BE9B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952B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5947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DDA6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BAEFAA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15BD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CA5A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3282E4A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06F7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yp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1695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3EB4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D43A6E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9342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2A36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9DECBFF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8A1A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WAVES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CA48" w14:textId="08829263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126.615 (-271.839, 18.609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1DE6" w14:textId="54EB851B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.0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12D034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37F4" w14:textId="3BDEB884" w:rsidR="00763CD4" w:rsidRPr="00D37D14" w:rsidRDefault="00610DF3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5.855 (-99.304, 111.013</w:t>
            </w:r>
            <w:r w:rsidR="00763CD4"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560B" w14:textId="01E7C0E0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.911</w:t>
            </w:r>
          </w:p>
        </w:tc>
      </w:tr>
      <w:tr w:rsidR="00D37D14" w:rsidRPr="00D37D14" w14:paraId="54D7A3A8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372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Convention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4F01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9FCC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9C2510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8304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371A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1C1D4FD" w14:textId="77777777" w:rsidTr="00763CD4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E3B3F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rocedure time (min)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3CA37" w14:textId="43E9A69B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AA7CD2" w:rsidRPr="00D37D14">
              <w:rPr>
                <w:rFonts w:ascii="Times New Roman" w:hAnsi="Times New Roman"/>
                <w:sz w:val="20"/>
                <w:szCs w:val="20"/>
              </w:rPr>
              <w:t>4.938 (12.694, 17.183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149DE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B91BB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282BC" w14:textId="06D85B35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3.617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610DF3" w:rsidRPr="00D37D14">
              <w:rPr>
                <w:rFonts w:ascii="Times New Roman" w:hAnsi="Times New Roman"/>
                <w:sz w:val="20"/>
                <w:szCs w:val="20"/>
              </w:rPr>
              <w:t>11.293, 15.942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E2AEF" w14:textId="77777777" w:rsidR="00763CD4" w:rsidRPr="00D37D14" w:rsidRDefault="00763CD4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</w:tbl>
    <w:p w14:paraId="7414C74A" w14:textId="77777777" w:rsidR="00763CD4" w:rsidRPr="00D37D14" w:rsidRDefault="00763CD4" w:rsidP="00763CD4">
      <w:pPr>
        <w:rPr>
          <w:rFonts w:ascii="Times New Roman" w:hAnsi="Times New Roman"/>
          <w:sz w:val="20"/>
          <w:szCs w:val="20"/>
        </w:rPr>
      </w:pPr>
      <w:r w:rsidRPr="00D37D14">
        <w:rPr>
          <w:rFonts w:ascii="Times New Roman" w:eastAsia="SimSu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. *p&lt;0.05.</w:t>
      </w:r>
    </w:p>
    <w:p w14:paraId="5C2E69B0" w14:textId="77777777" w:rsidR="00763CD4" w:rsidRPr="00D37D14" w:rsidRDefault="00763CD4" w:rsidP="00763CD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763CD4" w:rsidRPr="00D37D14" w:rsidSect="00A20B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A4A238" w14:textId="77777777" w:rsidR="00763CD4" w:rsidRPr="00D37D14" w:rsidRDefault="00763CD4" w:rsidP="00763CD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763CD4" w:rsidRPr="00D37D14" w:rsidSect="00D1686D">
          <w:footerReference w:type="even" r:id="rId10"/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997AA6" w14:textId="06D2D04E" w:rsidR="00763CD4" w:rsidRPr="00D37D14" w:rsidRDefault="00763CD4" w:rsidP="00763CD4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 w:rsidR="00E36454" w:rsidRPr="00D37D14">
        <w:rPr>
          <w:rFonts w:ascii="Times New Roman" w:hAnsi="Times New Roman"/>
          <w:b/>
          <w:bCs/>
          <w:sz w:val="20"/>
          <w:szCs w:val="20"/>
        </w:rPr>
        <w:t>S7</w:t>
      </w:r>
      <w:r w:rsidRPr="00D37D14">
        <w:rPr>
          <w:rFonts w:ascii="Times New Roman" w:hAnsi="Times New Roman"/>
          <w:b/>
          <w:bCs/>
          <w:sz w:val="20"/>
          <w:szCs w:val="20"/>
        </w:rPr>
        <w:t>. Multivariate linear regression analysis of radiation dose and predictors after stratifying for procedure type</w:t>
      </w:r>
    </w:p>
    <w:tbl>
      <w:tblPr>
        <w:tblStyle w:val="af4"/>
        <w:tblW w:w="4998" w:type="pct"/>
        <w:tblLook w:val="04A0" w:firstRow="1" w:lastRow="0" w:firstColumn="1" w:lastColumn="0" w:noHBand="0" w:noVBand="1"/>
      </w:tblPr>
      <w:tblGrid>
        <w:gridCol w:w="1844"/>
        <w:gridCol w:w="2545"/>
        <w:gridCol w:w="879"/>
        <w:gridCol w:w="275"/>
        <w:gridCol w:w="2685"/>
        <w:gridCol w:w="1128"/>
      </w:tblGrid>
      <w:tr w:rsidR="00D37D14" w:rsidRPr="00D37D14" w14:paraId="080F636B" w14:textId="77777777" w:rsidTr="000244BE">
        <w:trPr>
          <w:trHeight w:hRule="exact" w:val="315"/>
        </w:trPr>
        <w:tc>
          <w:tcPr>
            <w:tcW w:w="985" w:type="pct"/>
            <w:tcBorders>
              <w:left w:val="nil"/>
              <w:bottom w:val="nil"/>
              <w:right w:val="nil"/>
            </w:tcBorders>
            <w:vAlign w:val="center"/>
          </w:tcPr>
          <w:p w14:paraId="4A0319DB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83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3C198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S</w:t>
            </w:r>
          </w:p>
        </w:tc>
        <w:tc>
          <w:tcPr>
            <w:tcW w:w="147" w:type="pct"/>
            <w:tcBorders>
              <w:left w:val="nil"/>
              <w:bottom w:val="nil"/>
              <w:right w:val="nil"/>
            </w:tcBorders>
          </w:tcPr>
          <w:p w14:paraId="4F26D8A8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70CA58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tional</w:t>
            </w:r>
          </w:p>
        </w:tc>
      </w:tr>
      <w:tr w:rsidR="00D37D14" w:rsidRPr="00D37D14" w14:paraId="23BFEEEC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5C45B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AB1A6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DF7EF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D625E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6B040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46B95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</w:tr>
      <w:tr w:rsidR="00D37D14" w:rsidRPr="00D37D14" w14:paraId="619E593F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ABA1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F56F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9B23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0E655247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0ED5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E209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4E0D251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A7E5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C626" w14:textId="6F556A68" w:rsidR="000244BE" w:rsidRPr="00D37D14" w:rsidRDefault="00B412D1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7.307 (-95.126, 80.512</w:t>
            </w:r>
            <w:r w:rsidR="000244BE"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5DFE" w14:textId="721A68CB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B412D1" w:rsidRPr="00D37D14">
              <w:rPr>
                <w:rFonts w:ascii="Times New Roman" w:hAnsi="Times New Roman"/>
                <w:sz w:val="20"/>
                <w:szCs w:val="20"/>
              </w:rPr>
              <w:t>.86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06DFD057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4E49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60.624 (-335.519, 1056.76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005D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90</w:t>
            </w:r>
          </w:p>
        </w:tc>
      </w:tr>
      <w:tr w:rsidR="00D37D14" w:rsidRPr="00D37D14" w14:paraId="4311E9E6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4D41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C307" w14:textId="4244F0CB" w:rsidR="000244BE" w:rsidRPr="00D37D14" w:rsidRDefault="00B412D1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32.199 (-131.447, 67.048</w:t>
            </w:r>
            <w:r w:rsidR="000244BE"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CCAA" w14:textId="08B60332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B412D1" w:rsidRPr="00D37D14">
              <w:rPr>
                <w:rFonts w:ascii="Times New Roman" w:hAnsi="Times New Roman"/>
                <w:sz w:val="20"/>
                <w:szCs w:val="20"/>
              </w:rPr>
              <w:t>.52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4A7B8FE4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9D1C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67.951 (-318.313, 1054.2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129E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74</w:t>
            </w:r>
          </w:p>
        </w:tc>
      </w:tr>
      <w:tr w:rsidR="00D37D14" w:rsidRPr="00D37D14" w14:paraId="7853BBA1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06BB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F62C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BF58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0D4A3FC7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CFED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A1DE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D7315BF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049A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Vessel typ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5E30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33E7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7014DDF0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BD55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377B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2A5976B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EC5F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MD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C3E4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D154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6D7752A3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3F1E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26D4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5A219A0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95D9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HD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8597" w14:textId="38D755A0" w:rsidR="000244BE" w:rsidRPr="00D37D14" w:rsidRDefault="00B412D1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22.720 (-40.596</w:t>
            </w:r>
            <w:r w:rsidR="000244BE" w:rsidRPr="00D37D1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86.036</w:t>
            </w:r>
            <w:r w:rsidR="000244BE"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D0F0" w14:textId="41B0133F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B412D1" w:rsidRPr="00D37D14">
              <w:rPr>
                <w:rFonts w:ascii="Times New Roman" w:hAnsi="Times New Roman"/>
                <w:sz w:val="20"/>
                <w:szCs w:val="20"/>
              </w:rPr>
              <w:t>.47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41387449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8C40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4.451 (-215.283, 324.18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1772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77</w:t>
            </w:r>
          </w:p>
        </w:tc>
      </w:tr>
      <w:tr w:rsidR="00D37D14" w:rsidRPr="00D37D14" w14:paraId="45B10376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FC39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essel branch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DC2B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1FB5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0D15448A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1BE8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61CE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A7181E7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A7BA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4697" w14:textId="7EDA996F" w:rsidR="000244BE" w:rsidRPr="00D37D14" w:rsidRDefault="00B412D1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 xml:space="preserve">-57.412 (-114.723, </w:t>
            </w:r>
            <w:r w:rsidR="00D51C0F" w:rsidRPr="00D37D14">
              <w:rPr>
                <w:rFonts w:ascii="Times New Roman" w:hAnsi="Times New Roman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42</w:t>
            </w:r>
            <w:r w:rsidR="000244BE"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D549" w14:textId="088A9148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B412D1" w:rsidRPr="00D37D14">
              <w:rPr>
                <w:rFonts w:ascii="Times New Roman" w:hAnsi="Times New Roman"/>
                <w:sz w:val="20"/>
                <w:szCs w:val="20"/>
              </w:rPr>
              <w:t>.048*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406047D5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B93A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D0FE" w14:textId="77777777" w:rsidR="000244BE" w:rsidRPr="00D37D14" w:rsidRDefault="000244BE" w:rsidP="00763CD4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52C1085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6EC2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DB46" w14:textId="564A51B1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58.412 (-194.993, 78.17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DB41" w14:textId="5D483570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39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6A9229BF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63A2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4.341 (-166.823, 118.14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3E47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725</w:t>
            </w:r>
          </w:p>
        </w:tc>
      </w:tr>
      <w:tr w:rsidR="00D37D14" w:rsidRPr="00D37D14" w14:paraId="543D5C8E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9947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2644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C0A5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580A276C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6BE1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7B84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BC61EF4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991D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Number of target vessel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CC19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9767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2969065D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CA6D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964E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12CDAA4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50C7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CFD6" w14:textId="27C9790B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D51C0F" w:rsidRPr="00D37D14">
              <w:rPr>
                <w:rFonts w:ascii="Times New Roman" w:hAnsi="Times New Roman"/>
                <w:sz w:val="20"/>
                <w:szCs w:val="20"/>
              </w:rPr>
              <w:t>27.374 (-9.724, 245.024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3403" w14:textId="12D30FE4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D51C0F" w:rsidRPr="00D37D14">
              <w:rPr>
                <w:rFonts w:ascii="Times New Roman" w:hAnsi="Times New Roman"/>
                <w:sz w:val="20"/>
                <w:szCs w:val="20"/>
              </w:rPr>
              <w:t>.06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40B726D0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7031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28.463 (-721.518, 64.59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C0F8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96</w:t>
            </w:r>
          </w:p>
        </w:tc>
      </w:tr>
      <w:tr w:rsidR="00D37D14" w:rsidRPr="00D37D14" w14:paraId="575BCF48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7250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2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2B66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C035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502D92C6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A876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88.479 (-664.933, 87.97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639A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25</w:t>
            </w:r>
          </w:p>
        </w:tc>
      </w:tr>
      <w:tr w:rsidR="00D37D14" w:rsidRPr="00D37D14" w14:paraId="61DF0B3C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D54E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3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1942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BFA2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44208EB5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B473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13.860 (-580.767, 353.04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471D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16</w:t>
            </w:r>
          </w:p>
        </w:tc>
      </w:tr>
      <w:tr w:rsidR="00D37D14" w:rsidRPr="00D37D14" w14:paraId="7EFFF32E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E59F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4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E305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23FD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658E6D56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2E78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B073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5730B22" w14:textId="77777777" w:rsidTr="00B412D1">
        <w:trPr>
          <w:trHeight w:hRule="exact" w:val="315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12FE3" w14:textId="3EE9E9D7" w:rsidR="00B412D1" w:rsidRPr="00D37D14" w:rsidRDefault="00B412D1" w:rsidP="00D51C0F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ime min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6DAD3" w14:textId="41BB253E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D51C0F" w:rsidRPr="00D37D14">
              <w:rPr>
                <w:rFonts w:ascii="Times New Roman" w:hAnsi="Times New Roman"/>
                <w:sz w:val="20"/>
                <w:szCs w:val="20"/>
              </w:rPr>
              <w:t>4.772 (12.828, 16.716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5B5CE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C81EB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4CA86" w14:textId="376BB186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D51C0F" w:rsidRPr="00D37D14">
              <w:rPr>
                <w:rFonts w:ascii="Times New Roman" w:hAnsi="Times New Roman"/>
                <w:sz w:val="20"/>
                <w:szCs w:val="20"/>
              </w:rPr>
              <w:t>3.364 (10.457, 16.27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A65DF" w14:textId="77777777" w:rsidR="00B412D1" w:rsidRPr="00D37D14" w:rsidRDefault="00B412D1" w:rsidP="00B412D1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</w:tbl>
    <w:p w14:paraId="797ED923" w14:textId="77777777" w:rsidR="00763CD4" w:rsidRPr="00D37D14" w:rsidRDefault="00763CD4" w:rsidP="00763CD4">
      <w:pPr>
        <w:rPr>
          <w:rFonts w:ascii="Times New Roman" w:hAnsi="Times New Roman"/>
          <w:sz w:val="20"/>
          <w:szCs w:val="20"/>
        </w:rPr>
      </w:pPr>
      <w:r w:rsidRPr="00D37D14">
        <w:rPr>
          <w:rFonts w:ascii="Times New Roman" w:eastAsia="SimSu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. *p&lt;0.05</w:t>
      </w:r>
      <w:r w:rsidRPr="00D37D14">
        <w:rPr>
          <w:rFonts w:ascii="Times New Roman" w:hAnsi="Times New Roman"/>
          <w:sz w:val="20"/>
          <w:szCs w:val="20"/>
        </w:rPr>
        <w:t>.</w:t>
      </w:r>
    </w:p>
    <w:p w14:paraId="160EA599" w14:textId="77777777" w:rsidR="00A20BF1" w:rsidRPr="00D37D14" w:rsidRDefault="00A20BF1" w:rsidP="00B52057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A20BF1" w:rsidRPr="00D37D14" w:rsidSect="00763C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A3007D" w14:textId="6ABB71FE" w:rsidR="00475D7C" w:rsidRPr="00D37D14" w:rsidRDefault="003810CE" w:rsidP="00475D7C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 w:rsidR="00FD7081" w:rsidRPr="00D37D14">
        <w:rPr>
          <w:rFonts w:ascii="Times New Roman" w:hAnsi="Times New Roman"/>
          <w:b/>
          <w:bCs/>
          <w:sz w:val="20"/>
          <w:szCs w:val="20"/>
        </w:rPr>
        <w:t>S8</w:t>
      </w:r>
      <w:r w:rsidR="00475D7C" w:rsidRPr="00D37D14">
        <w:rPr>
          <w:rFonts w:ascii="Times New Roman" w:hAnsi="Times New Roman"/>
          <w:b/>
          <w:bCs/>
          <w:sz w:val="20"/>
          <w:szCs w:val="20"/>
        </w:rPr>
        <w:t xml:space="preserve">. Multivariate linear regression analysis of </w:t>
      </w:r>
      <w:r w:rsidR="00475D7C" w:rsidRPr="00D37D14">
        <w:rPr>
          <w:rFonts w:ascii="Times New Roman" w:hAnsi="Times New Roman"/>
          <w:b/>
          <w:sz w:val="20"/>
          <w:szCs w:val="20"/>
        </w:rPr>
        <w:t>radiation dose and predictors</w:t>
      </w:r>
      <w:r w:rsidR="00B412D1" w:rsidRPr="00D37D14">
        <w:rPr>
          <w:rFonts w:ascii="Times New Roman" w:hAnsi="Times New Roman"/>
          <w:b/>
          <w:sz w:val="20"/>
          <w:szCs w:val="20"/>
        </w:rPr>
        <w:t xml:space="preserve"> </w:t>
      </w:r>
      <w:r w:rsidR="00B412D1" w:rsidRPr="00D37D14">
        <w:rPr>
          <w:rFonts w:ascii="Times New Roman" w:hAnsi="Times New Roman"/>
          <w:b/>
          <w:bCs/>
          <w:sz w:val="20"/>
          <w:szCs w:val="20"/>
        </w:rPr>
        <w:t>after stratifying for vessel type</w:t>
      </w:r>
      <w:r w:rsidR="00DD52AD" w:rsidRPr="00D37D14">
        <w:rPr>
          <w:rFonts w:ascii="Times New Roman" w:hAnsi="Times New Roman"/>
          <w:b/>
          <w:sz w:val="20"/>
          <w:szCs w:val="20"/>
        </w:rPr>
        <w:t xml:space="preserve"> </w:t>
      </w:r>
      <w:r w:rsidR="00DD52AD" w:rsidRPr="00D37D14">
        <w:rPr>
          <w:rFonts w:ascii="Times New Roman" w:hAnsi="Times New Roman"/>
          <w:b/>
          <w:bCs/>
          <w:sz w:val="20"/>
          <w:szCs w:val="20"/>
        </w:rPr>
        <w:t>(per-treatment analysis)</w:t>
      </w:r>
    </w:p>
    <w:tbl>
      <w:tblPr>
        <w:tblStyle w:val="af4"/>
        <w:tblW w:w="9498" w:type="dxa"/>
        <w:tblInd w:w="-142" w:type="dxa"/>
        <w:tblLook w:val="04A0" w:firstRow="1" w:lastRow="0" w:firstColumn="1" w:lastColumn="0" w:noHBand="0" w:noVBand="1"/>
      </w:tblPr>
      <w:tblGrid>
        <w:gridCol w:w="2127"/>
        <w:gridCol w:w="2661"/>
        <w:gridCol w:w="883"/>
        <w:gridCol w:w="284"/>
        <w:gridCol w:w="2551"/>
        <w:gridCol w:w="992"/>
      </w:tblGrid>
      <w:tr w:rsidR="00D37D14" w:rsidRPr="00D37D14" w14:paraId="64E20AE7" w14:textId="77777777" w:rsidTr="00475D7C">
        <w:trPr>
          <w:trHeight w:hRule="exact" w:val="315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63568164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1F72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n=91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9C3DF0D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0B2A3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 (n=93)</w:t>
            </w:r>
          </w:p>
        </w:tc>
      </w:tr>
      <w:tr w:rsidR="00D37D14" w:rsidRPr="00D37D14" w14:paraId="2BA266B3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92B24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291B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BE7E6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C5006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6DE7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1E888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</w:tr>
      <w:tr w:rsidR="00D37D14" w:rsidRPr="00D37D14" w14:paraId="23DC756A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AAD6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26FA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0E8D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F106E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7612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814F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DCD6276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2272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2DE4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7.031 (-191.242, 117.18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48FD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FDDE7C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2D5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97 (-210.246, 219.6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2FF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965</w:t>
            </w:r>
          </w:p>
        </w:tc>
      </w:tr>
      <w:tr w:rsidR="00D37D14" w:rsidRPr="00D37D14" w14:paraId="53225D1F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1E23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14F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1.547 (-186.939, 123.84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C8BC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2DAF3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8493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84.562 (-308.326, 139.2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E7D2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50</w:t>
            </w:r>
          </w:p>
        </w:tc>
      </w:tr>
      <w:tr w:rsidR="00D37D14" w:rsidRPr="00D37D14" w14:paraId="29389009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557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Theme="minorEastAsia" w:hAnsiTheme="minorEastAsia"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619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526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41CE47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59EC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B4A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53B63D65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B21D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essel branch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0C9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8A13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B1C6B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C6E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828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954F6E6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1DD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03B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71.238 (-247.763, 105.28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A88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D1E29E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A6A2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6986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5D4FA676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9865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F40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55.167 (-143.145, 32.81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D84F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811CC7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BC1C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2.057 (-122.089, 57.9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5265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76</w:t>
            </w:r>
          </w:p>
        </w:tc>
      </w:tr>
      <w:tr w:rsidR="00D37D14" w:rsidRPr="00D37D14" w14:paraId="331C44E6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D86E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C507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894A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D0BD5E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7EB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00F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634C0CB5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E95E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arget vessels number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B526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6093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0CC537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9257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F8C3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71A46B19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5A9C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FF5A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53.429 (-127.152, 20.29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EF7F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139FC5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3118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03.369 (-600.948, -5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281B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46*</w:t>
            </w:r>
          </w:p>
        </w:tc>
      </w:tr>
      <w:tr w:rsidR="00D37D14" w:rsidRPr="00D37D14" w14:paraId="1CE703B7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8F6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7CDD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1834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2E6EA3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44B3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57.551 (-548.812, 33.7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469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82</w:t>
            </w:r>
          </w:p>
        </w:tc>
      </w:tr>
      <w:tr w:rsidR="00D37D14" w:rsidRPr="00D37D14" w14:paraId="6B4CBBB4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51A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1EF4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3668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05FD5D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9A7F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24.063 (-537.073, 88.9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DF7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56</w:t>
            </w:r>
          </w:p>
        </w:tc>
      </w:tr>
      <w:tr w:rsidR="00D37D14" w:rsidRPr="00D37D14" w14:paraId="44019D39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D782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44C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7AA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0A3626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2A78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0F3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51C127F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660F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yp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F11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0CF8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D16B78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D194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05B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E267188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58A5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WAVES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DE7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26.481 (-276.319, 23.35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967C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1DD45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BC8E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07 (-120.600, 137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75F7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898</w:t>
            </w:r>
          </w:p>
        </w:tc>
      </w:tr>
      <w:tr w:rsidR="00D37D14" w:rsidRPr="00D37D14" w14:paraId="7553D27C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17FD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Hybrid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AD47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26.918 (-288.443, 34.608</w:t>
            </w:r>
            <w:r w:rsidRPr="00D37D14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6C0F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07718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78CC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27 (-116.431, 124.4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16C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947</w:t>
            </w:r>
          </w:p>
        </w:tc>
      </w:tr>
      <w:tr w:rsidR="00D37D14" w:rsidRPr="00D37D14" w14:paraId="1802A743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E03A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Convention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41C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090A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289781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112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133C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3FEBBAC7" w14:textId="77777777" w:rsidTr="00475D7C">
        <w:trPr>
          <w:trHeight w:hRule="exact"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76D3D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rocedure time (min)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E9B1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5.046 (13.097, 16.995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0E5F9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35DC5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12004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3.869 </w:t>
            </w:r>
            <w:r w:rsidRPr="00D37D14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1.719, 16.0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5FDF0" w14:textId="77777777" w:rsidR="00475D7C" w:rsidRPr="00D37D14" w:rsidRDefault="00475D7C" w:rsidP="00475D7C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</w:tbl>
    <w:p w14:paraId="51692EEC" w14:textId="77777777" w:rsidR="00475D7C" w:rsidRPr="00D37D14" w:rsidRDefault="00475D7C" w:rsidP="00475D7C">
      <w:pPr>
        <w:rPr>
          <w:rFonts w:ascii="Times New Roman" w:hAnsi="Times New Roman"/>
          <w:sz w:val="20"/>
          <w:szCs w:val="20"/>
        </w:rPr>
      </w:pPr>
      <w:r w:rsidRPr="00D37D14">
        <w:rPr>
          <w:rFonts w:ascii="Times New Roman" w:eastAsia="SimSu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. *p&lt;0.05.</w:t>
      </w:r>
    </w:p>
    <w:p w14:paraId="63F21F9F" w14:textId="77777777" w:rsidR="00E16147" w:rsidRPr="00D37D14" w:rsidRDefault="00E16147" w:rsidP="00B52057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  <w:sectPr w:rsidR="00E16147" w:rsidRPr="00D37D14" w:rsidSect="00A20B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199CA4" w14:textId="09EE8FEA" w:rsidR="00B52057" w:rsidRPr="00D37D14" w:rsidRDefault="00E16147" w:rsidP="00B52057">
      <w:pPr>
        <w:suppressAutoHyphens/>
        <w:kinsoku w:val="0"/>
        <w:overflowPunct w:val="0"/>
        <w:adjustRightInd w:val="0"/>
        <w:rPr>
          <w:rFonts w:ascii="Times New Roman" w:hAnsi="Times New Roman"/>
          <w:b/>
          <w:bCs/>
          <w:sz w:val="20"/>
          <w:szCs w:val="20"/>
        </w:rPr>
      </w:pPr>
      <w:r w:rsidRPr="00D37D14"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 w:rsidR="00FD7081" w:rsidRPr="00D37D14">
        <w:rPr>
          <w:rFonts w:ascii="Times New Roman" w:hAnsi="Times New Roman"/>
          <w:b/>
          <w:bCs/>
          <w:sz w:val="20"/>
          <w:szCs w:val="20"/>
        </w:rPr>
        <w:t>9</w:t>
      </w:r>
      <w:r w:rsidR="00B52057" w:rsidRPr="00D37D14">
        <w:rPr>
          <w:rFonts w:ascii="Times New Roman" w:hAnsi="Times New Roman"/>
          <w:b/>
          <w:bCs/>
          <w:sz w:val="20"/>
          <w:szCs w:val="20"/>
        </w:rPr>
        <w:t>. Multivariate linear regression analysis of radiation dose and predictors after stratifying for procedure</w:t>
      </w:r>
      <w:r w:rsidR="0077647A" w:rsidRPr="00D37D14">
        <w:rPr>
          <w:rFonts w:ascii="Times New Roman" w:hAnsi="Times New Roman"/>
          <w:b/>
          <w:bCs/>
          <w:sz w:val="20"/>
          <w:szCs w:val="20"/>
        </w:rPr>
        <w:t xml:space="preserve"> type</w:t>
      </w:r>
      <w:r w:rsidR="00DD52AD" w:rsidRPr="00D37D14">
        <w:rPr>
          <w:rFonts w:ascii="Times New Roman" w:hAnsi="Times New Roman"/>
          <w:b/>
          <w:bCs/>
          <w:sz w:val="20"/>
          <w:szCs w:val="20"/>
        </w:rPr>
        <w:t xml:space="preserve"> (per-treatment analysis)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1813"/>
        <w:gridCol w:w="2499"/>
        <w:gridCol w:w="879"/>
        <w:gridCol w:w="254"/>
        <w:gridCol w:w="2776"/>
        <w:gridCol w:w="1050"/>
        <w:gridCol w:w="223"/>
        <w:gridCol w:w="2587"/>
        <w:gridCol w:w="879"/>
      </w:tblGrid>
      <w:tr w:rsidR="00D37D14" w:rsidRPr="00D37D14" w14:paraId="08EA96B1" w14:textId="77777777" w:rsidTr="00A56325">
        <w:trPr>
          <w:trHeight w:hRule="exact" w:val="315"/>
        </w:trPr>
        <w:tc>
          <w:tcPr>
            <w:tcW w:w="700" w:type="pct"/>
            <w:tcBorders>
              <w:left w:val="nil"/>
              <w:bottom w:val="nil"/>
              <w:right w:val="nil"/>
            </w:tcBorders>
            <w:vAlign w:val="center"/>
          </w:tcPr>
          <w:p w14:paraId="179B275B" w14:textId="77777777" w:rsidR="00E16147" w:rsidRPr="00D37D14" w:rsidRDefault="00E16147" w:rsidP="00DC06E8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0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1977D" w14:textId="3C1FBB12" w:rsidR="00E16147" w:rsidRPr="00D37D14" w:rsidRDefault="00E16147" w:rsidP="00DC06E8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</w:t>
            </w:r>
            <w:r w:rsidR="00F94202"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</w:tcPr>
          <w:p w14:paraId="0D5D708D" w14:textId="77777777" w:rsidR="00E16147" w:rsidRPr="00D37D14" w:rsidRDefault="00E16147" w:rsidP="00DC06E8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1" w:type="pct"/>
            <w:tcBorders>
              <w:left w:val="nil"/>
              <w:right w:val="nil"/>
            </w:tcBorders>
          </w:tcPr>
          <w:p w14:paraId="69C31A43" w14:textId="6F01ADEC" w:rsidR="00E16147" w:rsidRPr="00D37D14" w:rsidRDefault="00E16147" w:rsidP="00DC06E8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H</w:t>
            </w:r>
            <w:r w:rsidRPr="00D37D14">
              <w:rPr>
                <w:rFonts w:ascii="Times New Roman" w:hAnsi="Times New Roman"/>
                <w:b/>
                <w:bCs/>
                <w:sz w:val="20"/>
                <w:szCs w:val="20"/>
              </w:rPr>
              <w:t>ybrid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D57FB5E" w14:textId="61789398" w:rsidR="00E16147" w:rsidRPr="00D37D14" w:rsidRDefault="00E16147" w:rsidP="00DC06E8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</w:tcPr>
          <w:p w14:paraId="0352EAFE" w14:textId="77777777" w:rsidR="00E16147" w:rsidRPr="00D37D14" w:rsidRDefault="00E16147" w:rsidP="00DC06E8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3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39867" w14:textId="7C7E1E29" w:rsidR="00E16147" w:rsidRPr="00D37D14" w:rsidRDefault="00E16147" w:rsidP="00DC06E8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tional</w:t>
            </w:r>
          </w:p>
        </w:tc>
      </w:tr>
      <w:tr w:rsidR="00D37D14" w:rsidRPr="00D37D14" w14:paraId="019355D5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3ADAA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A106C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4EBE2" w14:textId="7FD78B7B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9FF1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10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0AB4E" w14:textId="50AB96C5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89A66" w14:textId="61C3E904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828D3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CD659" w14:textId="1F0DBB56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7F3DD" w14:textId="0B0EEF8A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 w:rsidRPr="00D37D14">
              <w:rPr>
                <w:rFonts w:ascii="Times New Roman" w:hAnsi="Times New Roman"/>
                <w:b/>
                <w:iCs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</w:tr>
      <w:tr w:rsidR="00D37D14" w:rsidRPr="00D37D14" w14:paraId="1F3F5573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3E1C" w14:textId="29F0D89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97C8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A4C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70F541CF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</w:tcPr>
          <w:p w14:paraId="5E1B4B9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14:paraId="4241EC76" w14:textId="0C456AB5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76194BE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8D46" w14:textId="6A330489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7FA3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201FCD2B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62E4" w14:textId="40CDD749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proofErr w:type="spellStart"/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TACE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A2C9" w14:textId="2A8E46DF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41.742 (-78.310, 161.79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F0AE" w14:textId="01883121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8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0610202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6A2799D5" w14:textId="1402D3E4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11.131 (-525.851, 303.58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DD7D5A4" w14:textId="2630428C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5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3C2BCE58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2818" w14:textId="43819903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60.624 (-335.519, 1056.76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EA9A" w14:textId="7B037EB9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90</w:t>
            </w:r>
          </w:p>
        </w:tc>
      </w:tr>
      <w:tr w:rsidR="00D37D14" w:rsidRPr="00D37D14" w14:paraId="2F1E33A6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0FED" w14:textId="33C8D26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DEB-TAC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9AEA" w14:textId="146A9643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45 (-129.109, 129.19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D61B" w14:textId="6FFC95C5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99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13908E2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1085A68A" w14:textId="17AB39A5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46.708 (-486.464, 393.04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62D33FF" w14:textId="448B7CCE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75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5F308B7C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EE18" w14:textId="7797D0AB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67.951 (-318.313, 1054.21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E197" w14:textId="5DC1E4C8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274</w:t>
            </w:r>
          </w:p>
        </w:tc>
      </w:tr>
      <w:tr w:rsidR="00D37D14" w:rsidRPr="00D37D14" w14:paraId="46C44C94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5D1A" w14:textId="3A3C8CD0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Chemo infus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5F72" w14:textId="692DC0AB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90AD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399C04C8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3A69C193" w14:textId="5077A27D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CD45F28" w14:textId="3805325C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2A53608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2E85" w14:textId="646409AF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7132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51090D6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2E91" w14:textId="198A0B43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Vessel typ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2E0A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2CC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38CB541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15494C6A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B97F7EB" w14:textId="5BC0FA25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700EDA72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C320" w14:textId="5BAB7442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904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F0770B4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052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M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67F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161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20BE2BA8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4FE33DA6" w14:textId="63DA182B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0C35881" w14:textId="1F6DBC73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6126EF2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8CB2" w14:textId="04DF2CB9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5923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C8E3232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6CD3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H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C6C6" w14:textId="5324F98C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18.176 (-105.661, 69.310</w:t>
            </w:r>
            <w:r w:rsidR="00E16147" w:rsidRPr="00D37D1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77F7" w14:textId="05897528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BE7D98" w:rsidRPr="00D37D14">
              <w:rPr>
                <w:rFonts w:ascii="Times New Roman" w:hAnsi="Times New Roman"/>
                <w:sz w:val="20"/>
                <w:szCs w:val="20"/>
              </w:rPr>
              <w:t>.67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519F16FF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1DAD60F8" w14:textId="41960A9C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7.161 (-356.730, 202.40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7A05EAF" w14:textId="31B57364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4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1E5D431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0D6D" w14:textId="2DB298E5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4.451 (-215.283, 324.18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F1CF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77</w:t>
            </w:r>
          </w:p>
        </w:tc>
      </w:tr>
      <w:tr w:rsidR="00D37D14" w:rsidRPr="00D37D14" w14:paraId="06F7117C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712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essel branch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6F23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4B42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2749100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779EDE98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9FB3EFE" w14:textId="485ECB02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36AC94FA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8E91" w14:textId="7AE3387E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1DD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BDA2D9C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7AF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Loba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3DEA" w14:textId="40F7E1E5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BE7D98" w:rsidRPr="00D37D14">
              <w:rPr>
                <w:rFonts w:ascii="Times New Roman" w:hAnsi="Times New Roman"/>
                <w:sz w:val="20"/>
                <w:szCs w:val="20"/>
              </w:rPr>
              <w:t>41.9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(76.888, 806.91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F31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31*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05331606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3707FC17" w14:textId="2110A3AA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SimSun" w:eastAsia="SimSun" w:hAnsi="SimSu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7F75EB9" w14:textId="73DB16D6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SimSun" w:eastAsia="SimSun" w:hAnsi="SimSu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27F9A1D2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SimSun" w:eastAsia="SimSun" w:hAnsi="SimSu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9509" w14:textId="15DC1AA8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3E3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00020CF1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7AC9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egmen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44F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92.440 (-185.952, 1.17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95D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6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6E6C123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377A8F60" w14:textId="5D49335B" w:rsidR="00E16147" w:rsidRPr="00D37D14" w:rsidRDefault="00C5621A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-</w:t>
            </w:r>
            <w:r w:rsidR="00A56325" w:rsidRPr="00D37D14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="00A56325" w:rsidRPr="00D37D14">
              <w:rPr>
                <w:rFonts w:ascii="Times New Roman" w:hAnsi="Times New Roman"/>
                <w:sz w:val="20"/>
                <w:szCs w:val="20"/>
              </w:rPr>
              <w:t>1.606 (-199.147, 322.35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9347930" w14:textId="0AF534E1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50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4D1A19FA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D1E1" w14:textId="2EC1BB20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4.341 (-166.823, 118.14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7A3C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725</w:t>
            </w:r>
          </w:p>
        </w:tc>
      </w:tr>
      <w:tr w:rsidR="00D37D14" w:rsidRPr="00D37D14" w14:paraId="6F3ED27D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356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Theme="minorEastAsia" w:hAnsiTheme="minorEastAsia" w:hint="eastAsia"/>
                <w:sz w:val="20"/>
                <w:szCs w:val="20"/>
              </w:rPr>
              <w:t xml:space="preserve">    </w:t>
            </w:r>
            <w:r w:rsidRPr="00D37D14">
              <w:rPr>
                <w:rFonts w:ascii="Times New Roman" w:eastAsia="Times New Roman" w:hAnsi="Times New Roman"/>
                <w:sz w:val="20"/>
                <w:szCs w:val="20"/>
              </w:rPr>
              <w:t>Subsegmen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28BC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73FD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662A738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15F05FC1" w14:textId="36BFE4B3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9C4101D" w14:textId="36632E34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21AB2A8A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A184" w14:textId="7D63691A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038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802EE98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090F" w14:textId="64C2F62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cs="Times New Roman"/>
                <w:b/>
                <w:sz w:val="20"/>
                <w:szCs w:val="20"/>
              </w:rPr>
              <w:t>Number of target vessel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63D6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C4FC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0589D2E3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2A05AA4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EE7FFA6" w14:textId="75005D3C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75473428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120E" w14:textId="3E8BA93B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506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1BB61991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E8E7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BBC9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1.723 (-15.249, 258.69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EE00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6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3F9569FD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3A3DEED6" w14:textId="592FCA58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0.964 (-446.958, 385.03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1C7BDCF" w14:textId="49F23785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82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56C97647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EFA4" w14:textId="47A8CCDB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28.463 (-721.518, 64.59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5387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096</w:t>
            </w:r>
          </w:p>
        </w:tc>
      </w:tr>
      <w:tr w:rsidR="00D37D14" w:rsidRPr="00D37D14" w14:paraId="3BEB1692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9A01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F96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7A26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53B1D15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06D2AF14" w14:textId="50D90B91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19.518 (-577.905, 338.86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DC5B6A3" w14:textId="1893B94C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46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04FC73B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69D2" w14:textId="09CB77F5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288.479 (-664.933, 87.97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8E5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125</w:t>
            </w:r>
          </w:p>
        </w:tc>
      </w:tr>
      <w:tr w:rsidR="00D37D14" w:rsidRPr="00D37D14" w14:paraId="760DCD81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ACE4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761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A408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44627F8D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388C0C57" w14:textId="326444C7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FF64D70" w14:textId="1BD43F45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17058C9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2A5A" w14:textId="63F10268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113.860 (-580.767, 353.04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8847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.616</w:t>
            </w:r>
          </w:p>
        </w:tc>
      </w:tr>
      <w:tr w:rsidR="00D37D14" w:rsidRPr="00D37D14" w14:paraId="2C398076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B32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 xml:space="preserve">   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4247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6679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78021123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4A618FBE" w14:textId="5A80E89E" w:rsidR="00E16147" w:rsidRPr="00D37D14" w:rsidRDefault="00A56325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SimSun" w:eastAsia="SimSun" w:hAnsi="SimSun" w:hint="eastAsia"/>
                <w:sz w:val="20"/>
                <w:szCs w:val="20"/>
              </w:rPr>
              <w:t>－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10B04A2" w14:textId="149244AE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14:paraId="1EBD64E4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5C1D" w14:textId="4AF05573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6355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7D14" w:rsidRPr="00D37D14" w14:paraId="45707588" w14:textId="77777777" w:rsidTr="00A56325">
        <w:trPr>
          <w:trHeight w:hRule="exact" w:val="315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1EB69" w14:textId="412DCAE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D37D14">
              <w:rPr>
                <w:rFonts w:ascii="Times New Roman" w:hAnsi="Times New Roman"/>
                <w:b/>
                <w:sz w:val="20"/>
                <w:szCs w:val="20"/>
              </w:rPr>
              <w:t>Procedure time, mi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0EBF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6.291 (13.836, 18.746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A48BE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54FDB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08DF" w14:textId="52368B0B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668 (6.728, 14.60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81E1C" w14:textId="0EC8B66F" w:rsidR="00E16147" w:rsidRPr="00D37D14" w:rsidRDefault="00BE7D98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7C5E1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54C32" w14:textId="62D42E7B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37D14">
              <w:rPr>
                <w:rFonts w:ascii="Times New Roman" w:hAnsi="Times New Roman"/>
                <w:sz w:val="20"/>
                <w:szCs w:val="20"/>
              </w:rPr>
              <w:t>3.395 (10.487, 16.303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8C027" w14:textId="77777777" w:rsidR="00E16147" w:rsidRPr="00D37D14" w:rsidRDefault="00E16147" w:rsidP="00E16147">
            <w:pPr>
              <w:suppressAutoHyphens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/>
                <w:sz w:val="20"/>
                <w:szCs w:val="20"/>
              </w:rPr>
            </w:pPr>
            <w:r w:rsidRPr="00D37D14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</w:tbl>
    <w:p w14:paraId="7B17663A" w14:textId="7119A598" w:rsidR="00D87BD3" w:rsidRPr="00D37D14" w:rsidRDefault="00B52057" w:rsidP="004D2EE5">
      <w:pPr>
        <w:rPr>
          <w:rFonts w:ascii="Times New Roman" w:hAnsi="Times New Roman"/>
          <w:sz w:val="20"/>
          <w:szCs w:val="20"/>
        </w:rPr>
      </w:pPr>
      <w:r w:rsidRPr="00D37D14">
        <w:rPr>
          <w:rFonts w:ascii="Times New Roman" w:eastAsia="SimSun" w:hAnsi="Times New Roman"/>
          <w:sz w:val="20"/>
          <w:szCs w:val="20"/>
        </w:rPr>
        <w:t xml:space="preserve">WAVES, Wireless Angiographic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VEsse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Selection;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cTACE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, conventional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; DEB-TACE, drug-eluting bead </w:t>
      </w:r>
      <w:proofErr w:type="spellStart"/>
      <w:r w:rsidRPr="00D37D14">
        <w:rPr>
          <w:rFonts w:ascii="Times New Roman" w:eastAsia="SimSun" w:hAnsi="Times New Roman"/>
          <w:sz w:val="20"/>
          <w:szCs w:val="20"/>
        </w:rPr>
        <w:t>transarterial</w:t>
      </w:r>
      <w:proofErr w:type="spellEnd"/>
      <w:r w:rsidRPr="00D37D14">
        <w:rPr>
          <w:rFonts w:ascii="Times New Roman" w:eastAsia="SimSun" w:hAnsi="Times New Roman"/>
          <w:sz w:val="20"/>
          <w:szCs w:val="20"/>
        </w:rPr>
        <w:t xml:space="preserve"> chemoembolization. *</w:t>
      </w:r>
      <w:r w:rsidR="00A37BBA" w:rsidRPr="00D37D14">
        <w:rPr>
          <w:rFonts w:ascii="Times New Roman" w:eastAsia="SimSun" w:hAnsi="Times New Roman"/>
          <w:sz w:val="20"/>
          <w:szCs w:val="20"/>
        </w:rPr>
        <w:t>p</w:t>
      </w:r>
      <w:r w:rsidRPr="00D37D14">
        <w:rPr>
          <w:rFonts w:ascii="Times New Roman" w:eastAsia="SimSun" w:hAnsi="Times New Roman"/>
          <w:sz w:val="20"/>
          <w:szCs w:val="20"/>
        </w:rPr>
        <w:t>&lt;0.05</w:t>
      </w:r>
      <w:r w:rsidR="009E73D2" w:rsidRPr="00D37D14">
        <w:rPr>
          <w:rFonts w:ascii="Times New Roman" w:hAnsi="Times New Roman"/>
          <w:sz w:val="20"/>
          <w:szCs w:val="20"/>
        </w:rPr>
        <w:t>.</w:t>
      </w:r>
    </w:p>
    <w:sectPr w:rsidR="00D87BD3" w:rsidRPr="00D37D14" w:rsidSect="005066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B8D16" w14:textId="77777777" w:rsidR="00A21162" w:rsidRDefault="00A21162" w:rsidP="00FC0DB6">
      <w:r>
        <w:separator/>
      </w:r>
    </w:p>
  </w:endnote>
  <w:endnote w:type="continuationSeparator" w:id="0">
    <w:p w14:paraId="3C6B9778" w14:textId="77777777" w:rsidR="00A21162" w:rsidRDefault="00A21162" w:rsidP="00FC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450326352"/>
      <w:docPartObj>
        <w:docPartGallery w:val="Page Numbers (Bottom of Page)"/>
        <w:docPartUnique/>
      </w:docPartObj>
    </w:sdtPr>
    <w:sdtContent>
      <w:p w14:paraId="61B94723" w14:textId="77777777" w:rsidR="009A0464" w:rsidRDefault="009A0464" w:rsidP="00976ADD">
        <w:pPr>
          <w:pStyle w:val="ae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BEAE97A" w14:textId="77777777" w:rsidR="009A0464" w:rsidRDefault="009A0464">
    <w:pPr>
      <w:pStyle w:val="ae"/>
    </w:pPr>
  </w:p>
  <w:p w14:paraId="13C8ED20" w14:textId="77777777" w:rsidR="009A0464" w:rsidRDefault="009A046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23787536"/>
      <w:docPartObj>
        <w:docPartGallery w:val="Page Numbers (Bottom of Page)"/>
        <w:docPartUnique/>
      </w:docPartObj>
    </w:sdtPr>
    <w:sdtContent>
      <w:p w14:paraId="3FEDBABB" w14:textId="5317CE67" w:rsidR="009A0464" w:rsidRDefault="009A0464" w:rsidP="00976ADD">
        <w:pPr>
          <w:pStyle w:val="ae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DF494E">
          <w:rPr>
            <w:rStyle w:val="af3"/>
            <w:noProof/>
          </w:rPr>
          <w:t>6</w:t>
        </w:r>
        <w:r>
          <w:rPr>
            <w:rStyle w:val="af3"/>
          </w:rPr>
          <w:fldChar w:fldCharType="end"/>
        </w:r>
      </w:p>
    </w:sdtContent>
  </w:sdt>
  <w:p w14:paraId="1E215D65" w14:textId="77777777" w:rsidR="009A0464" w:rsidRDefault="009A0464">
    <w:pPr>
      <w:pStyle w:val="ae"/>
    </w:pPr>
  </w:p>
  <w:p w14:paraId="1B1EA9E4" w14:textId="77777777" w:rsidR="009A0464" w:rsidRDefault="009A0464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727371139"/>
      <w:docPartObj>
        <w:docPartGallery w:val="Page Numbers (Bottom of Page)"/>
        <w:docPartUnique/>
      </w:docPartObj>
    </w:sdtPr>
    <w:sdtContent>
      <w:p w14:paraId="296C2130" w14:textId="77777777" w:rsidR="009A0464" w:rsidRDefault="009A0464" w:rsidP="00976ADD">
        <w:pPr>
          <w:pStyle w:val="ae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3441EFC7" w14:textId="77777777" w:rsidR="009A0464" w:rsidRDefault="009A0464">
    <w:pPr>
      <w:pStyle w:val="a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473289128"/>
      <w:docPartObj>
        <w:docPartGallery w:val="Page Numbers (Bottom of Page)"/>
        <w:docPartUnique/>
      </w:docPartObj>
    </w:sdtPr>
    <w:sdtContent>
      <w:p w14:paraId="51D1355F" w14:textId="67ADB175" w:rsidR="009A0464" w:rsidRDefault="009A0464" w:rsidP="00976ADD">
        <w:pPr>
          <w:pStyle w:val="ae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DF494E">
          <w:rPr>
            <w:rStyle w:val="af3"/>
            <w:noProof/>
          </w:rPr>
          <w:t>7</w:t>
        </w:r>
        <w:r>
          <w:rPr>
            <w:rStyle w:val="af3"/>
          </w:rPr>
          <w:fldChar w:fldCharType="end"/>
        </w:r>
      </w:p>
    </w:sdtContent>
  </w:sdt>
  <w:p w14:paraId="61F96AAE" w14:textId="77777777" w:rsidR="009A0464" w:rsidRDefault="009A046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1A5BB" w14:textId="77777777" w:rsidR="00A21162" w:rsidRDefault="00A21162" w:rsidP="00FC0DB6">
      <w:r>
        <w:separator/>
      </w:r>
    </w:p>
  </w:footnote>
  <w:footnote w:type="continuationSeparator" w:id="0">
    <w:p w14:paraId="13F0C0C3" w14:textId="77777777" w:rsidR="00A21162" w:rsidRDefault="00A21162" w:rsidP="00FC0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D3DC9"/>
    <w:multiLevelType w:val="hybridMultilevel"/>
    <w:tmpl w:val="30101F5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C797B96"/>
    <w:multiLevelType w:val="hybridMultilevel"/>
    <w:tmpl w:val="D3E45C0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5EF1320"/>
    <w:multiLevelType w:val="multilevel"/>
    <w:tmpl w:val="DD9C6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027915"/>
    <w:multiLevelType w:val="hybridMultilevel"/>
    <w:tmpl w:val="BE2078E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9D1F41"/>
    <w:multiLevelType w:val="multilevel"/>
    <w:tmpl w:val="F4BEAD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E9051EF"/>
    <w:multiLevelType w:val="multilevel"/>
    <w:tmpl w:val="2E106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85874980">
    <w:abstractNumId w:val="5"/>
  </w:num>
  <w:num w:numId="2" w16cid:durableId="9537555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8669479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0317138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7785969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21112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36365721">
    <w:abstractNumId w:val="2"/>
  </w:num>
  <w:num w:numId="8" w16cid:durableId="2054962432">
    <w:abstractNumId w:val="3"/>
  </w:num>
  <w:num w:numId="9" w16cid:durableId="1159036202">
    <w:abstractNumId w:val="1"/>
  </w:num>
  <w:num w:numId="10" w16cid:durableId="2114740305">
    <w:abstractNumId w:val="0"/>
  </w:num>
  <w:num w:numId="11" w16cid:durableId="19354751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rfevwxlvwxrjep2xqpwftrrtaee2vxravt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001A6F"/>
    <w:rsid w:val="00000B7F"/>
    <w:rsid w:val="00000BD5"/>
    <w:rsid w:val="00001A6F"/>
    <w:rsid w:val="00002956"/>
    <w:rsid w:val="00003E42"/>
    <w:rsid w:val="000100A5"/>
    <w:rsid w:val="00014109"/>
    <w:rsid w:val="00021577"/>
    <w:rsid w:val="00021EB4"/>
    <w:rsid w:val="000244BE"/>
    <w:rsid w:val="00027EF3"/>
    <w:rsid w:val="0003039B"/>
    <w:rsid w:val="00030BB6"/>
    <w:rsid w:val="00036ADB"/>
    <w:rsid w:val="00041542"/>
    <w:rsid w:val="00042194"/>
    <w:rsid w:val="00043648"/>
    <w:rsid w:val="00050B35"/>
    <w:rsid w:val="00053E4E"/>
    <w:rsid w:val="00061559"/>
    <w:rsid w:val="00061B1B"/>
    <w:rsid w:val="00062A84"/>
    <w:rsid w:val="00065B9C"/>
    <w:rsid w:val="0006749C"/>
    <w:rsid w:val="000704AD"/>
    <w:rsid w:val="00075529"/>
    <w:rsid w:val="0007739B"/>
    <w:rsid w:val="00081C93"/>
    <w:rsid w:val="00082200"/>
    <w:rsid w:val="0008329C"/>
    <w:rsid w:val="000868CB"/>
    <w:rsid w:val="000901A0"/>
    <w:rsid w:val="000A08FA"/>
    <w:rsid w:val="000A208B"/>
    <w:rsid w:val="000A229E"/>
    <w:rsid w:val="000A583E"/>
    <w:rsid w:val="000A6045"/>
    <w:rsid w:val="000B061A"/>
    <w:rsid w:val="000B24E0"/>
    <w:rsid w:val="000B33B6"/>
    <w:rsid w:val="000B7F13"/>
    <w:rsid w:val="000C1417"/>
    <w:rsid w:val="000C2F49"/>
    <w:rsid w:val="000C37C7"/>
    <w:rsid w:val="000C4EE5"/>
    <w:rsid w:val="000C5427"/>
    <w:rsid w:val="000C6DA6"/>
    <w:rsid w:val="000C7494"/>
    <w:rsid w:val="000D3586"/>
    <w:rsid w:val="000D5815"/>
    <w:rsid w:val="000E68CC"/>
    <w:rsid w:val="000E70D3"/>
    <w:rsid w:val="000E7313"/>
    <w:rsid w:val="000F0CD7"/>
    <w:rsid w:val="000F2A5D"/>
    <w:rsid w:val="000F41EB"/>
    <w:rsid w:val="0010213F"/>
    <w:rsid w:val="00103375"/>
    <w:rsid w:val="001038C6"/>
    <w:rsid w:val="00106022"/>
    <w:rsid w:val="001123B0"/>
    <w:rsid w:val="0011301F"/>
    <w:rsid w:val="0011792B"/>
    <w:rsid w:val="0012187A"/>
    <w:rsid w:val="001238C0"/>
    <w:rsid w:val="001241B0"/>
    <w:rsid w:val="0013549E"/>
    <w:rsid w:val="00140B22"/>
    <w:rsid w:val="00142A71"/>
    <w:rsid w:val="0015146F"/>
    <w:rsid w:val="001520B9"/>
    <w:rsid w:val="00152218"/>
    <w:rsid w:val="001533B8"/>
    <w:rsid w:val="0015358B"/>
    <w:rsid w:val="001538DA"/>
    <w:rsid w:val="001569A3"/>
    <w:rsid w:val="00172111"/>
    <w:rsid w:val="00173A9D"/>
    <w:rsid w:val="00174DDD"/>
    <w:rsid w:val="001769B1"/>
    <w:rsid w:val="00177A77"/>
    <w:rsid w:val="0018255E"/>
    <w:rsid w:val="0018419B"/>
    <w:rsid w:val="00186489"/>
    <w:rsid w:val="00186775"/>
    <w:rsid w:val="00186F17"/>
    <w:rsid w:val="0019536D"/>
    <w:rsid w:val="001A1CB7"/>
    <w:rsid w:val="001A6AD6"/>
    <w:rsid w:val="001A7826"/>
    <w:rsid w:val="001C3164"/>
    <w:rsid w:val="001C6235"/>
    <w:rsid w:val="001C6BC9"/>
    <w:rsid w:val="001C76E1"/>
    <w:rsid w:val="001D59AA"/>
    <w:rsid w:val="001D7827"/>
    <w:rsid w:val="001E0B1A"/>
    <w:rsid w:val="001E3220"/>
    <w:rsid w:val="001E5631"/>
    <w:rsid w:val="001E7FF3"/>
    <w:rsid w:val="001F1E9C"/>
    <w:rsid w:val="00201B10"/>
    <w:rsid w:val="00206358"/>
    <w:rsid w:val="00211E6A"/>
    <w:rsid w:val="00215901"/>
    <w:rsid w:val="00217605"/>
    <w:rsid w:val="0022157E"/>
    <w:rsid w:val="0022216D"/>
    <w:rsid w:val="00222354"/>
    <w:rsid w:val="002247F9"/>
    <w:rsid w:val="0023655D"/>
    <w:rsid w:val="00242ACF"/>
    <w:rsid w:val="002447F1"/>
    <w:rsid w:val="00244994"/>
    <w:rsid w:val="00246027"/>
    <w:rsid w:val="0025399A"/>
    <w:rsid w:val="00253B44"/>
    <w:rsid w:val="00253C59"/>
    <w:rsid w:val="00254BA4"/>
    <w:rsid w:val="0025580C"/>
    <w:rsid w:val="00260564"/>
    <w:rsid w:val="00271222"/>
    <w:rsid w:val="00272756"/>
    <w:rsid w:val="00273EEC"/>
    <w:rsid w:val="0027608D"/>
    <w:rsid w:val="00281B3C"/>
    <w:rsid w:val="00282032"/>
    <w:rsid w:val="00284D9A"/>
    <w:rsid w:val="00297F47"/>
    <w:rsid w:val="002A16F6"/>
    <w:rsid w:val="002B404A"/>
    <w:rsid w:val="002B4472"/>
    <w:rsid w:val="002C44B7"/>
    <w:rsid w:val="002C4BB5"/>
    <w:rsid w:val="002C5C58"/>
    <w:rsid w:val="002C7C65"/>
    <w:rsid w:val="002D2473"/>
    <w:rsid w:val="002D3EE4"/>
    <w:rsid w:val="002D49D9"/>
    <w:rsid w:val="002D5A70"/>
    <w:rsid w:val="002D7CB1"/>
    <w:rsid w:val="002E03C9"/>
    <w:rsid w:val="002E0F9E"/>
    <w:rsid w:val="002E3168"/>
    <w:rsid w:val="002E7543"/>
    <w:rsid w:val="002F5687"/>
    <w:rsid w:val="002F5B2C"/>
    <w:rsid w:val="003001EB"/>
    <w:rsid w:val="003032E8"/>
    <w:rsid w:val="00310046"/>
    <w:rsid w:val="003124DF"/>
    <w:rsid w:val="003139FA"/>
    <w:rsid w:val="003158C9"/>
    <w:rsid w:val="0032172E"/>
    <w:rsid w:val="003229FB"/>
    <w:rsid w:val="0032554B"/>
    <w:rsid w:val="003279A8"/>
    <w:rsid w:val="003351DD"/>
    <w:rsid w:val="003407FF"/>
    <w:rsid w:val="00344449"/>
    <w:rsid w:val="00360032"/>
    <w:rsid w:val="003605C5"/>
    <w:rsid w:val="003609FA"/>
    <w:rsid w:val="00360F54"/>
    <w:rsid w:val="003619F1"/>
    <w:rsid w:val="00362E5C"/>
    <w:rsid w:val="00363F85"/>
    <w:rsid w:val="003810CE"/>
    <w:rsid w:val="00381791"/>
    <w:rsid w:val="003835F3"/>
    <w:rsid w:val="00386F2C"/>
    <w:rsid w:val="00390BDD"/>
    <w:rsid w:val="0039392E"/>
    <w:rsid w:val="003960A1"/>
    <w:rsid w:val="003A0C84"/>
    <w:rsid w:val="003A211E"/>
    <w:rsid w:val="003A4ED4"/>
    <w:rsid w:val="003A72BF"/>
    <w:rsid w:val="003A7305"/>
    <w:rsid w:val="003B638F"/>
    <w:rsid w:val="003C1764"/>
    <w:rsid w:val="003C5651"/>
    <w:rsid w:val="003C56C3"/>
    <w:rsid w:val="003C56C4"/>
    <w:rsid w:val="003C65D5"/>
    <w:rsid w:val="003D0E47"/>
    <w:rsid w:val="003D4A4C"/>
    <w:rsid w:val="003D6F88"/>
    <w:rsid w:val="003D7DE6"/>
    <w:rsid w:val="003F2395"/>
    <w:rsid w:val="003F4BA5"/>
    <w:rsid w:val="003F6C53"/>
    <w:rsid w:val="004032AC"/>
    <w:rsid w:val="00406DD7"/>
    <w:rsid w:val="0040701F"/>
    <w:rsid w:val="00407779"/>
    <w:rsid w:val="00410F01"/>
    <w:rsid w:val="0041485D"/>
    <w:rsid w:val="004178D7"/>
    <w:rsid w:val="00417EA2"/>
    <w:rsid w:val="00420E14"/>
    <w:rsid w:val="00426F97"/>
    <w:rsid w:val="00426FD8"/>
    <w:rsid w:val="004338A1"/>
    <w:rsid w:val="00434F16"/>
    <w:rsid w:val="00435C6D"/>
    <w:rsid w:val="00442CA3"/>
    <w:rsid w:val="0044396D"/>
    <w:rsid w:val="00444780"/>
    <w:rsid w:val="0044692A"/>
    <w:rsid w:val="00451048"/>
    <w:rsid w:val="00451C7C"/>
    <w:rsid w:val="00453AB2"/>
    <w:rsid w:val="00462CF4"/>
    <w:rsid w:val="004654FA"/>
    <w:rsid w:val="00465E77"/>
    <w:rsid w:val="004663D9"/>
    <w:rsid w:val="00467104"/>
    <w:rsid w:val="00467640"/>
    <w:rsid w:val="00470FE9"/>
    <w:rsid w:val="00473D1C"/>
    <w:rsid w:val="00474AF2"/>
    <w:rsid w:val="00475D7C"/>
    <w:rsid w:val="00475D9E"/>
    <w:rsid w:val="0048385A"/>
    <w:rsid w:val="00483F42"/>
    <w:rsid w:val="00484D7D"/>
    <w:rsid w:val="00486349"/>
    <w:rsid w:val="004926C2"/>
    <w:rsid w:val="00493DBE"/>
    <w:rsid w:val="004A01EC"/>
    <w:rsid w:val="004A267A"/>
    <w:rsid w:val="004A4B77"/>
    <w:rsid w:val="004A6127"/>
    <w:rsid w:val="004B2DE5"/>
    <w:rsid w:val="004C27DF"/>
    <w:rsid w:val="004C3BC5"/>
    <w:rsid w:val="004D2EE5"/>
    <w:rsid w:val="004D49ED"/>
    <w:rsid w:val="004E1731"/>
    <w:rsid w:val="004E3233"/>
    <w:rsid w:val="004F0013"/>
    <w:rsid w:val="004F45FF"/>
    <w:rsid w:val="004F677F"/>
    <w:rsid w:val="0050107B"/>
    <w:rsid w:val="00502892"/>
    <w:rsid w:val="00503E51"/>
    <w:rsid w:val="0050667F"/>
    <w:rsid w:val="00511703"/>
    <w:rsid w:val="0052009F"/>
    <w:rsid w:val="00520850"/>
    <w:rsid w:val="0052404B"/>
    <w:rsid w:val="0052758F"/>
    <w:rsid w:val="005335F6"/>
    <w:rsid w:val="00540AA2"/>
    <w:rsid w:val="0055429E"/>
    <w:rsid w:val="00555EAF"/>
    <w:rsid w:val="00555F54"/>
    <w:rsid w:val="005609CB"/>
    <w:rsid w:val="00563022"/>
    <w:rsid w:val="00563B1B"/>
    <w:rsid w:val="00570821"/>
    <w:rsid w:val="00574181"/>
    <w:rsid w:val="005773BD"/>
    <w:rsid w:val="0058342A"/>
    <w:rsid w:val="005837A9"/>
    <w:rsid w:val="00585597"/>
    <w:rsid w:val="005879D3"/>
    <w:rsid w:val="0059078A"/>
    <w:rsid w:val="00591241"/>
    <w:rsid w:val="00594E97"/>
    <w:rsid w:val="00595376"/>
    <w:rsid w:val="005A66E2"/>
    <w:rsid w:val="005A6776"/>
    <w:rsid w:val="005A732F"/>
    <w:rsid w:val="005A7C45"/>
    <w:rsid w:val="005B3842"/>
    <w:rsid w:val="005B532C"/>
    <w:rsid w:val="005C0466"/>
    <w:rsid w:val="005C0A87"/>
    <w:rsid w:val="005C1578"/>
    <w:rsid w:val="005C1BEB"/>
    <w:rsid w:val="005C532B"/>
    <w:rsid w:val="005D213B"/>
    <w:rsid w:val="005D36C2"/>
    <w:rsid w:val="005E0DBF"/>
    <w:rsid w:val="005F104B"/>
    <w:rsid w:val="005F20AB"/>
    <w:rsid w:val="005F670D"/>
    <w:rsid w:val="005F6C3B"/>
    <w:rsid w:val="0060098C"/>
    <w:rsid w:val="00601788"/>
    <w:rsid w:val="006046EF"/>
    <w:rsid w:val="006055D4"/>
    <w:rsid w:val="00606E1C"/>
    <w:rsid w:val="00607F51"/>
    <w:rsid w:val="00610DF3"/>
    <w:rsid w:val="00610F75"/>
    <w:rsid w:val="006127F8"/>
    <w:rsid w:val="00615A2C"/>
    <w:rsid w:val="00615B61"/>
    <w:rsid w:val="00620A4C"/>
    <w:rsid w:val="006238B7"/>
    <w:rsid w:val="0062519C"/>
    <w:rsid w:val="0062619B"/>
    <w:rsid w:val="00626E14"/>
    <w:rsid w:val="006302A9"/>
    <w:rsid w:val="00630AD7"/>
    <w:rsid w:val="00632049"/>
    <w:rsid w:val="0063348B"/>
    <w:rsid w:val="00636CD1"/>
    <w:rsid w:val="00642B0E"/>
    <w:rsid w:val="0065009B"/>
    <w:rsid w:val="00662CC5"/>
    <w:rsid w:val="006654EE"/>
    <w:rsid w:val="00672086"/>
    <w:rsid w:val="00672BC3"/>
    <w:rsid w:val="00675C18"/>
    <w:rsid w:val="00680652"/>
    <w:rsid w:val="00693B72"/>
    <w:rsid w:val="00696C23"/>
    <w:rsid w:val="00697030"/>
    <w:rsid w:val="00697F2F"/>
    <w:rsid w:val="006A5B4A"/>
    <w:rsid w:val="006A5EB2"/>
    <w:rsid w:val="006A612C"/>
    <w:rsid w:val="006A6C94"/>
    <w:rsid w:val="006A7286"/>
    <w:rsid w:val="006B0E77"/>
    <w:rsid w:val="006B13E7"/>
    <w:rsid w:val="006B23CB"/>
    <w:rsid w:val="006B47A9"/>
    <w:rsid w:val="006C11CD"/>
    <w:rsid w:val="006C35FA"/>
    <w:rsid w:val="006C6424"/>
    <w:rsid w:val="006D120A"/>
    <w:rsid w:val="006E0256"/>
    <w:rsid w:val="006E20D6"/>
    <w:rsid w:val="006E59D4"/>
    <w:rsid w:val="006E6E99"/>
    <w:rsid w:val="006F173F"/>
    <w:rsid w:val="006F2B10"/>
    <w:rsid w:val="0070435A"/>
    <w:rsid w:val="00706810"/>
    <w:rsid w:val="00715CC7"/>
    <w:rsid w:val="00716401"/>
    <w:rsid w:val="00717039"/>
    <w:rsid w:val="00721398"/>
    <w:rsid w:val="0072215B"/>
    <w:rsid w:val="007241A0"/>
    <w:rsid w:val="00724639"/>
    <w:rsid w:val="00732F62"/>
    <w:rsid w:val="00735052"/>
    <w:rsid w:val="00736AF0"/>
    <w:rsid w:val="00741094"/>
    <w:rsid w:val="00744936"/>
    <w:rsid w:val="00745CDF"/>
    <w:rsid w:val="007524A1"/>
    <w:rsid w:val="0075725E"/>
    <w:rsid w:val="00757E6A"/>
    <w:rsid w:val="00763CD4"/>
    <w:rsid w:val="00770294"/>
    <w:rsid w:val="00770C52"/>
    <w:rsid w:val="00771E3B"/>
    <w:rsid w:val="00774A40"/>
    <w:rsid w:val="0077647A"/>
    <w:rsid w:val="00784835"/>
    <w:rsid w:val="007850CC"/>
    <w:rsid w:val="007A073A"/>
    <w:rsid w:val="007A2808"/>
    <w:rsid w:val="007A4D19"/>
    <w:rsid w:val="007A4EF7"/>
    <w:rsid w:val="007B0E2F"/>
    <w:rsid w:val="007B12A1"/>
    <w:rsid w:val="007B3B26"/>
    <w:rsid w:val="007B42DE"/>
    <w:rsid w:val="007B56E4"/>
    <w:rsid w:val="007C0614"/>
    <w:rsid w:val="007C497F"/>
    <w:rsid w:val="007D0591"/>
    <w:rsid w:val="007D29B0"/>
    <w:rsid w:val="007E4A0D"/>
    <w:rsid w:val="007E6B7F"/>
    <w:rsid w:val="007F26AD"/>
    <w:rsid w:val="007F44B7"/>
    <w:rsid w:val="007F710B"/>
    <w:rsid w:val="0080216F"/>
    <w:rsid w:val="00816996"/>
    <w:rsid w:val="00817450"/>
    <w:rsid w:val="00820D68"/>
    <w:rsid w:val="008216B0"/>
    <w:rsid w:val="00821DB9"/>
    <w:rsid w:val="00823236"/>
    <w:rsid w:val="0082354D"/>
    <w:rsid w:val="00823B22"/>
    <w:rsid w:val="00823C00"/>
    <w:rsid w:val="00830A9A"/>
    <w:rsid w:val="00833F5C"/>
    <w:rsid w:val="008355CF"/>
    <w:rsid w:val="00835BE3"/>
    <w:rsid w:val="0083768A"/>
    <w:rsid w:val="00837D2F"/>
    <w:rsid w:val="00841177"/>
    <w:rsid w:val="0084797F"/>
    <w:rsid w:val="00847BB5"/>
    <w:rsid w:val="00852DDC"/>
    <w:rsid w:val="008552B4"/>
    <w:rsid w:val="008601D0"/>
    <w:rsid w:val="008630B5"/>
    <w:rsid w:val="0086445D"/>
    <w:rsid w:val="0087704A"/>
    <w:rsid w:val="00882DE0"/>
    <w:rsid w:val="008929AA"/>
    <w:rsid w:val="008A1008"/>
    <w:rsid w:val="008A1B20"/>
    <w:rsid w:val="008A2A1B"/>
    <w:rsid w:val="008A7001"/>
    <w:rsid w:val="008B02B5"/>
    <w:rsid w:val="008B287E"/>
    <w:rsid w:val="008B4BE4"/>
    <w:rsid w:val="008B574F"/>
    <w:rsid w:val="008C0F7A"/>
    <w:rsid w:val="008C255B"/>
    <w:rsid w:val="008C2778"/>
    <w:rsid w:val="008D0009"/>
    <w:rsid w:val="008D0805"/>
    <w:rsid w:val="008D1D9E"/>
    <w:rsid w:val="008D2C33"/>
    <w:rsid w:val="008D777F"/>
    <w:rsid w:val="008E14ED"/>
    <w:rsid w:val="008E6BB6"/>
    <w:rsid w:val="008E7495"/>
    <w:rsid w:val="008F082D"/>
    <w:rsid w:val="008F20EC"/>
    <w:rsid w:val="008F2401"/>
    <w:rsid w:val="008F7A3C"/>
    <w:rsid w:val="009106E0"/>
    <w:rsid w:val="0091799B"/>
    <w:rsid w:val="00923B13"/>
    <w:rsid w:val="009258DB"/>
    <w:rsid w:val="00926D86"/>
    <w:rsid w:val="009354CB"/>
    <w:rsid w:val="00935DF6"/>
    <w:rsid w:val="0094224F"/>
    <w:rsid w:val="00946CBA"/>
    <w:rsid w:val="00947C89"/>
    <w:rsid w:val="00951B0E"/>
    <w:rsid w:val="00956D7D"/>
    <w:rsid w:val="00966473"/>
    <w:rsid w:val="009725B1"/>
    <w:rsid w:val="009764F0"/>
    <w:rsid w:val="00976ADD"/>
    <w:rsid w:val="00982A3D"/>
    <w:rsid w:val="00987D79"/>
    <w:rsid w:val="009911B8"/>
    <w:rsid w:val="009A0464"/>
    <w:rsid w:val="009A08D0"/>
    <w:rsid w:val="009A3A4C"/>
    <w:rsid w:val="009A4534"/>
    <w:rsid w:val="009A7414"/>
    <w:rsid w:val="009B2587"/>
    <w:rsid w:val="009C0299"/>
    <w:rsid w:val="009C1557"/>
    <w:rsid w:val="009D0FA2"/>
    <w:rsid w:val="009D5379"/>
    <w:rsid w:val="009E0687"/>
    <w:rsid w:val="009E0703"/>
    <w:rsid w:val="009E384E"/>
    <w:rsid w:val="009E73D2"/>
    <w:rsid w:val="009F02A5"/>
    <w:rsid w:val="009F4680"/>
    <w:rsid w:val="009F6F8D"/>
    <w:rsid w:val="00A057E9"/>
    <w:rsid w:val="00A14A2D"/>
    <w:rsid w:val="00A155BA"/>
    <w:rsid w:val="00A200C4"/>
    <w:rsid w:val="00A20BF1"/>
    <w:rsid w:val="00A21162"/>
    <w:rsid w:val="00A228B1"/>
    <w:rsid w:val="00A26553"/>
    <w:rsid w:val="00A26CD1"/>
    <w:rsid w:val="00A32FD0"/>
    <w:rsid w:val="00A35827"/>
    <w:rsid w:val="00A37BBA"/>
    <w:rsid w:val="00A42185"/>
    <w:rsid w:val="00A44A51"/>
    <w:rsid w:val="00A44FF6"/>
    <w:rsid w:val="00A475F6"/>
    <w:rsid w:val="00A5219B"/>
    <w:rsid w:val="00A56325"/>
    <w:rsid w:val="00A7740E"/>
    <w:rsid w:val="00A77829"/>
    <w:rsid w:val="00A8397E"/>
    <w:rsid w:val="00A97888"/>
    <w:rsid w:val="00AA7CD2"/>
    <w:rsid w:val="00AB1BAF"/>
    <w:rsid w:val="00AB26EC"/>
    <w:rsid w:val="00AB6330"/>
    <w:rsid w:val="00AB67EB"/>
    <w:rsid w:val="00AC0A10"/>
    <w:rsid w:val="00AC127C"/>
    <w:rsid w:val="00AC3922"/>
    <w:rsid w:val="00AC689C"/>
    <w:rsid w:val="00AD13E3"/>
    <w:rsid w:val="00AD39A3"/>
    <w:rsid w:val="00AD51FD"/>
    <w:rsid w:val="00AD611E"/>
    <w:rsid w:val="00AE088D"/>
    <w:rsid w:val="00AE0D25"/>
    <w:rsid w:val="00AE517A"/>
    <w:rsid w:val="00AE5D92"/>
    <w:rsid w:val="00AF140F"/>
    <w:rsid w:val="00AF3C8A"/>
    <w:rsid w:val="00AF4ABA"/>
    <w:rsid w:val="00AF568B"/>
    <w:rsid w:val="00B0285B"/>
    <w:rsid w:val="00B11FF1"/>
    <w:rsid w:val="00B17F30"/>
    <w:rsid w:val="00B20218"/>
    <w:rsid w:val="00B2271B"/>
    <w:rsid w:val="00B265C6"/>
    <w:rsid w:val="00B33461"/>
    <w:rsid w:val="00B3565D"/>
    <w:rsid w:val="00B36D21"/>
    <w:rsid w:val="00B404CD"/>
    <w:rsid w:val="00B412D1"/>
    <w:rsid w:val="00B429D2"/>
    <w:rsid w:val="00B470E7"/>
    <w:rsid w:val="00B512B1"/>
    <w:rsid w:val="00B52057"/>
    <w:rsid w:val="00B523B9"/>
    <w:rsid w:val="00B532D8"/>
    <w:rsid w:val="00B537B9"/>
    <w:rsid w:val="00B5422E"/>
    <w:rsid w:val="00B56E95"/>
    <w:rsid w:val="00B618D9"/>
    <w:rsid w:val="00B61EE3"/>
    <w:rsid w:val="00B6694E"/>
    <w:rsid w:val="00B66C01"/>
    <w:rsid w:val="00B67CDD"/>
    <w:rsid w:val="00B714C5"/>
    <w:rsid w:val="00B77F44"/>
    <w:rsid w:val="00B834CE"/>
    <w:rsid w:val="00B83C6C"/>
    <w:rsid w:val="00B871B2"/>
    <w:rsid w:val="00B9051E"/>
    <w:rsid w:val="00B9075C"/>
    <w:rsid w:val="00B9251A"/>
    <w:rsid w:val="00B95662"/>
    <w:rsid w:val="00BA6197"/>
    <w:rsid w:val="00BA6A4B"/>
    <w:rsid w:val="00BB0AD9"/>
    <w:rsid w:val="00BB0F5A"/>
    <w:rsid w:val="00BB4D4A"/>
    <w:rsid w:val="00BB4D82"/>
    <w:rsid w:val="00BB6BC2"/>
    <w:rsid w:val="00BB6EE9"/>
    <w:rsid w:val="00BB76D2"/>
    <w:rsid w:val="00BC6FB4"/>
    <w:rsid w:val="00BC7EBB"/>
    <w:rsid w:val="00BD0C54"/>
    <w:rsid w:val="00BD1BBC"/>
    <w:rsid w:val="00BD26D8"/>
    <w:rsid w:val="00BD3C8F"/>
    <w:rsid w:val="00BD771C"/>
    <w:rsid w:val="00BE3186"/>
    <w:rsid w:val="00BE463A"/>
    <w:rsid w:val="00BE5960"/>
    <w:rsid w:val="00BE7D98"/>
    <w:rsid w:val="00BF35EB"/>
    <w:rsid w:val="00BF6231"/>
    <w:rsid w:val="00BF7133"/>
    <w:rsid w:val="00C008B9"/>
    <w:rsid w:val="00C04CC3"/>
    <w:rsid w:val="00C1009C"/>
    <w:rsid w:val="00C11982"/>
    <w:rsid w:val="00C11D67"/>
    <w:rsid w:val="00C14B84"/>
    <w:rsid w:val="00C170D5"/>
    <w:rsid w:val="00C20CFC"/>
    <w:rsid w:val="00C23FCD"/>
    <w:rsid w:val="00C3471D"/>
    <w:rsid w:val="00C4123F"/>
    <w:rsid w:val="00C41CBD"/>
    <w:rsid w:val="00C423B9"/>
    <w:rsid w:val="00C51169"/>
    <w:rsid w:val="00C51FC3"/>
    <w:rsid w:val="00C52732"/>
    <w:rsid w:val="00C53C59"/>
    <w:rsid w:val="00C5621A"/>
    <w:rsid w:val="00C63775"/>
    <w:rsid w:val="00C644D3"/>
    <w:rsid w:val="00C716FF"/>
    <w:rsid w:val="00C7257F"/>
    <w:rsid w:val="00C73397"/>
    <w:rsid w:val="00C73A79"/>
    <w:rsid w:val="00C77CAE"/>
    <w:rsid w:val="00C822A0"/>
    <w:rsid w:val="00C82981"/>
    <w:rsid w:val="00C85172"/>
    <w:rsid w:val="00C903D7"/>
    <w:rsid w:val="00C91330"/>
    <w:rsid w:val="00C9431A"/>
    <w:rsid w:val="00CB084A"/>
    <w:rsid w:val="00CB52ED"/>
    <w:rsid w:val="00CB5C68"/>
    <w:rsid w:val="00CB7698"/>
    <w:rsid w:val="00CC1EA6"/>
    <w:rsid w:val="00CC6208"/>
    <w:rsid w:val="00CD035E"/>
    <w:rsid w:val="00CD03A4"/>
    <w:rsid w:val="00CD0AB3"/>
    <w:rsid w:val="00CD203F"/>
    <w:rsid w:val="00CD47CC"/>
    <w:rsid w:val="00CE0E77"/>
    <w:rsid w:val="00CE34C5"/>
    <w:rsid w:val="00CE35E1"/>
    <w:rsid w:val="00CE6389"/>
    <w:rsid w:val="00CE6809"/>
    <w:rsid w:val="00CE749C"/>
    <w:rsid w:val="00CF2015"/>
    <w:rsid w:val="00CF4AA9"/>
    <w:rsid w:val="00CF5D73"/>
    <w:rsid w:val="00CF7B7D"/>
    <w:rsid w:val="00D0298A"/>
    <w:rsid w:val="00D10829"/>
    <w:rsid w:val="00D12544"/>
    <w:rsid w:val="00D15077"/>
    <w:rsid w:val="00D15928"/>
    <w:rsid w:val="00D1686D"/>
    <w:rsid w:val="00D21933"/>
    <w:rsid w:val="00D21C14"/>
    <w:rsid w:val="00D22E68"/>
    <w:rsid w:val="00D24468"/>
    <w:rsid w:val="00D27932"/>
    <w:rsid w:val="00D3701D"/>
    <w:rsid w:val="00D37D14"/>
    <w:rsid w:val="00D447F7"/>
    <w:rsid w:val="00D44E98"/>
    <w:rsid w:val="00D46DC8"/>
    <w:rsid w:val="00D51C0F"/>
    <w:rsid w:val="00D527DA"/>
    <w:rsid w:val="00D542F8"/>
    <w:rsid w:val="00D5785D"/>
    <w:rsid w:val="00D60A99"/>
    <w:rsid w:val="00D64136"/>
    <w:rsid w:val="00D64BFC"/>
    <w:rsid w:val="00D65A68"/>
    <w:rsid w:val="00D66489"/>
    <w:rsid w:val="00D66BF1"/>
    <w:rsid w:val="00D67B36"/>
    <w:rsid w:val="00D70861"/>
    <w:rsid w:val="00D74600"/>
    <w:rsid w:val="00D81437"/>
    <w:rsid w:val="00D8172F"/>
    <w:rsid w:val="00D83E59"/>
    <w:rsid w:val="00D85F92"/>
    <w:rsid w:val="00D87BD3"/>
    <w:rsid w:val="00D87F15"/>
    <w:rsid w:val="00D913B6"/>
    <w:rsid w:val="00D95BC1"/>
    <w:rsid w:val="00DA0FD3"/>
    <w:rsid w:val="00DA5A5D"/>
    <w:rsid w:val="00DA6271"/>
    <w:rsid w:val="00DA62D8"/>
    <w:rsid w:val="00DB1406"/>
    <w:rsid w:val="00DB2811"/>
    <w:rsid w:val="00DB4BBC"/>
    <w:rsid w:val="00DB78A1"/>
    <w:rsid w:val="00DB7DFF"/>
    <w:rsid w:val="00DC06E8"/>
    <w:rsid w:val="00DC1980"/>
    <w:rsid w:val="00DC20C1"/>
    <w:rsid w:val="00DC2AA8"/>
    <w:rsid w:val="00DC2FA2"/>
    <w:rsid w:val="00DC57B6"/>
    <w:rsid w:val="00DD4527"/>
    <w:rsid w:val="00DD47F7"/>
    <w:rsid w:val="00DD52AD"/>
    <w:rsid w:val="00DE2D25"/>
    <w:rsid w:val="00DE628D"/>
    <w:rsid w:val="00DF036B"/>
    <w:rsid w:val="00DF0411"/>
    <w:rsid w:val="00DF111F"/>
    <w:rsid w:val="00DF31BD"/>
    <w:rsid w:val="00DF4017"/>
    <w:rsid w:val="00DF494E"/>
    <w:rsid w:val="00E0517F"/>
    <w:rsid w:val="00E109EC"/>
    <w:rsid w:val="00E16147"/>
    <w:rsid w:val="00E23404"/>
    <w:rsid w:val="00E30558"/>
    <w:rsid w:val="00E3164F"/>
    <w:rsid w:val="00E36236"/>
    <w:rsid w:val="00E36454"/>
    <w:rsid w:val="00E365E8"/>
    <w:rsid w:val="00E40592"/>
    <w:rsid w:val="00E41125"/>
    <w:rsid w:val="00E41F83"/>
    <w:rsid w:val="00E42BDF"/>
    <w:rsid w:val="00E43085"/>
    <w:rsid w:val="00E46F3E"/>
    <w:rsid w:val="00E51109"/>
    <w:rsid w:val="00E516FB"/>
    <w:rsid w:val="00E54B31"/>
    <w:rsid w:val="00E60532"/>
    <w:rsid w:val="00E735F9"/>
    <w:rsid w:val="00E76EE5"/>
    <w:rsid w:val="00E8028A"/>
    <w:rsid w:val="00E90B0B"/>
    <w:rsid w:val="00E92527"/>
    <w:rsid w:val="00E926A5"/>
    <w:rsid w:val="00E956AE"/>
    <w:rsid w:val="00EC127F"/>
    <w:rsid w:val="00EC166B"/>
    <w:rsid w:val="00EC2374"/>
    <w:rsid w:val="00EC2E72"/>
    <w:rsid w:val="00EC40F5"/>
    <w:rsid w:val="00EC5C32"/>
    <w:rsid w:val="00EC6AAF"/>
    <w:rsid w:val="00ED02F0"/>
    <w:rsid w:val="00ED19B0"/>
    <w:rsid w:val="00ED563F"/>
    <w:rsid w:val="00EE2652"/>
    <w:rsid w:val="00EE2F64"/>
    <w:rsid w:val="00EE3028"/>
    <w:rsid w:val="00EE56CA"/>
    <w:rsid w:val="00EE647A"/>
    <w:rsid w:val="00EF314D"/>
    <w:rsid w:val="00EF7DF7"/>
    <w:rsid w:val="00F00186"/>
    <w:rsid w:val="00F026EE"/>
    <w:rsid w:val="00F03668"/>
    <w:rsid w:val="00F03743"/>
    <w:rsid w:val="00F03768"/>
    <w:rsid w:val="00F06FE5"/>
    <w:rsid w:val="00F07FD4"/>
    <w:rsid w:val="00F138B9"/>
    <w:rsid w:val="00F14F00"/>
    <w:rsid w:val="00F25F2C"/>
    <w:rsid w:val="00F27CB3"/>
    <w:rsid w:val="00F329D6"/>
    <w:rsid w:val="00F3630B"/>
    <w:rsid w:val="00F36888"/>
    <w:rsid w:val="00F464AA"/>
    <w:rsid w:val="00F505EE"/>
    <w:rsid w:val="00F50A57"/>
    <w:rsid w:val="00F513F7"/>
    <w:rsid w:val="00F526C7"/>
    <w:rsid w:val="00F5377B"/>
    <w:rsid w:val="00F738D5"/>
    <w:rsid w:val="00F745F2"/>
    <w:rsid w:val="00F77E5D"/>
    <w:rsid w:val="00F77F31"/>
    <w:rsid w:val="00F82F48"/>
    <w:rsid w:val="00F8482A"/>
    <w:rsid w:val="00F90E76"/>
    <w:rsid w:val="00F9136D"/>
    <w:rsid w:val="00F93C91"/>
    <w:rsid w:val="00F94202"/>
    <w:rsid w:val="00F95931"/>
    <w:rsid w:val="00FA0819"/>
    <w:rsid w:val="00FA5A7A"/>
    <w:rsid w:val="00FB28D7"/>
    <w:rsid w:val="00FB4EFA"/>
    <w:rsid w:val="00FC0DB6"/>
    <w:rsid w:val="00FC185C"/>
    <w:rsid w:val="00FC4068"/>
    <w:rsid w:val="00FD613E"/>
    <w:rsid w:val="00FD7081"/>
    <w:rsid w:val="00FE2654"/>
    <w:rsid w:val="00FE4504"/>
    <w:rsid w:val="00FE59E5"/>
    <w:rsid w:val="00FE6302"/>
    <w:rsid w:val="00FF0D97"/>
    <w:rsid w:val="00FF6A59"/>
    <w:rsid w:val="00FF6F98"/>
    <w:rsid w:val="00FF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2E261"/>
  <w15:docId w15:val="{FF85FFD4-CCBB-4C08-A566-15639465A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DE5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453AB2"/>
    <w:rPr>
      <w:sz w:val="20"/>
      <w:szCs w:val="20"/>
    </w:rPr>
  </w:style>
  <w:style w:type="character" w:customStyle="1" w:styleId="a4">
    <w:name w:val="註解文字 字元"/>
    <w:link w:val="a3"/>
    <w:uiPriority w:val="99"/>
    <w:rsid w:val="00453AB2"/>
    <w:rPr>
      <w:sz w:val="20"/>
      <w:szCs w:val="20"/>
    </w:rPr>
  </w:style>
  <w:style w:type="character" w:styleId="a5">
    <w:name w:val="annotation reference"/>
    <w:uiPriority w:val="99"/>
    <w:semiHidden/>
    <w:unhideWhenUsed/>
    <w:rsid w:val="00453AB2"/>
    <w:rPr>
      <w:sz w:val="16"/>
      <w:szCs w:val="16"/>
    </w:rPr>
  </w:style>
  <w:style w:type="paragraph" w:styleId="a6">
    <w:name w:val="Revision"/>
    <w:hidden/>
    <w:uiPriority w:val="99"/>
    <w:semiHidden/>
    <w:rsid w:val="00253C59"/>
    <w:rPr>
      <w:sz w:val="24"/>
      <w:szCs w:val="24"/>
    </w:rPr>
  </w:style>
  <w:style w:type="paragraph" w:styleId="a7">
    <w:name w:val="caption"/>
    <w:basedOn w:val="a"/>
    <w:next w:val="a"/>
    <w:uiPriority w:val="35"/>
    <w:unhideWhenUsed/>
    <w:qFormat/>
    <w:rsid w:val="0011301F"/>
    <w:pPr>
      <w:spacing w:after="200"/>
    </w:pPr>
    <w:rPr>
      <w:i/>
      <w:iCs/>
      <w:color w:val="44546A"/>
      <w:sz w:val="18"/>
      <w:szCs w:val="18"/>
    </w:rPr>
  </w:style>
  <w:style w:type="character" w:styleId="a8">
    <w:name w:val="Hyperlink"/>
    <w:basedOn w:val="a0"/>
    <w:uiPriority w:val="99"/>
    <w:unhideWhenUsed/>
    <w:rsid w:val="00503E51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0A208B"/>
    <w:pPr>
      <w:ind w:left="720"/>
      <w:contextualSpacing/>
    </w:pPr>
  </w:style>
  <w:style w:type="paragraph" w:styleId="aa">
    <w:name w:val="Balloon Text"/>
    <w:basedOn w:val="a"/>
    <w:link w:val="ab"/>
    <w:uiPriority w:val="99"/>
    <w:semiHidden/>
    <w:unhideWhenUsed/>
    <w:rsid w:val="004E17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4E173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FC0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FC0DB6"/>
  </w:style>
  <w:style w:type="paragraph" w:styleId="ae">
    <w:name w:val="footer"/>
    <w:basedOn w:val="a"/>
    <w:link w:val="af"/>
    <w:uiPriority w:val="99"/>
    <w:unhideWhenUsed/>
    <w:rsid w:val="00FC0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FC0DB6"/>
  </w:style>
  <w:style w:type="paragraph" w:styleId="af0">
    <w:name w:val="annotation subject"/>
    <w:basedOn w:val="a3"/>
    <w:next w:val="a3"/>
    <w:link w:val="af1"/>
    <w:uiPriority w:val="99"/>
    <w:semiHidden/>
    <w:unhideWhenUsed/>
    <w:rsid w:val="006F173F"/>
    <w:rPr>
      <w:b/>
      <w:bCs/>
    </w:rPr>
  </w:style>
  <w:style w:type="character" w:customStyle="1" w:styleId="af1">
    <w:name w:val="註解主旨 字元"/>
    <w:basedOn w:val="a4"/>
    <w:link w:val="af0"/>
    <w:uiPriority w:val="99"/>
    <w:semiHidden/>
    <w:rsid w:val="006F173F"/>
    <w:rPr>
      <w:b/>
      <w:bCs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3B638F"/>
  </w:style>
  <w:style w:type="character" w:styleId="af3">
    <w:name w:val="page number"/>
    <w:basedOn w:val="a0"/>
    <w:uiPriority w:val="99"/>
    <w:semiHidden/>
    <w:unhideWhenUsed/>
    <w:rsid w:val="003B638F"/>
  </w:style>
  <w:style w:type="table" w:styleId="af4">
    <w:name w:val="Table Grid"/>
    <w:basedOn w:val="a1"/>
    <w:qFormat/>
    <w:rsid w:val="00976ADD"/>
    <w:rPr>
      <w:rFonts w:asciiTheme="minorHAnsi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51169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51169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51169"/>
    <w:rPr>
      <w:rFonts w:ascii="Times New Roman" w:hAnsi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C51169"/>
    <w:rPr>
      <w:rFonts w:ascii="Times New Roman" w:hAnsi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3BC96B-D6D8-4F29-A871-32896BCBC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672</Words>
  <Characters>10992</Characters>
  <Application>Microsoft Office Word</Application>
  <DocSecurity>0</DocSecurity>
  <Lines>1570</Lines>
  <Paragraphs>9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k Studio</Company>
  <LinksUpToDate>false</LinksUpToDate>
  <CharactersWithSpaces>1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k Studio</dc:creator>
  <cp:lastModifiedBy>威儒 邱</cp:lastModifiedBy>
  <cp:revision>3</cp:revision>
  <dcterms:created xsi:type="dcterms:W3CDTF">2026-02-23T03:11:00Z</dcterms:created>
  <dcterms:modified xsi:type="dcterms:W3CDTF">2026-03-2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1ac8e8a-5fc7-3908-8bb9-ed82db41e51a</vt:lpwstr>
  </property>
  <property fmtid="{D5CDD505-2E9C-101B-9397-08002B2CF9AE}" pid="24" name="Mendeley Citation Style_1">
    <vt:lpwstr>http://www.zotero.org/styles/national-library-of-medicine</vt:lpwstr>
  </property>
</Properties>
</file>